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E00F51" w14:textId="2F3C83AB" w:rsidR="00F00DCD" w:rsidRPr="00F00DCD" w:rsidRDefault="009B2D4E">
      <w:r w:rsidRPr="007F043B">
        <w:rPr>
          <w:b/>
          <w:bCs/>
          <w:lang w:bidi="en-US"/>
        </w:rPr>
        <w:t>Supplementary Table S</w:t>
      </w:r>
      <w:r>
        <w:rPr>
          <w:b/>
          <w:bCs/>
          <w:lang w:bidi="en-US"/>
        </w:rPr>
        <w:t>1</w:t>
      </w:r>
      <w:r w:rsidRPr="00FD18D7">
        <w:rPr>
          <w:bCs/>
          <w:lang w:bidi="en-US"/>
        </w:rPr>
        <w:t>. Number of raw and filtered</w:t>
      </w:r>
      <w:r>
        <w:rPr>
          <w:bCs/>
          <w:lang w:bidi="en-US"/>
        </w:rPr>
        <w:t xml:space="preserve"> (Filt-Merge)</w:t>
      </w:r>
      <w:r w:rsidRPr="00FD18D7">
        <w:rPr>
          <w:bCs/>
          <w:lang w:bidi="en-US"/>
        </w:rPr>
        <w:t xml:space="preserve"> 18S rRNA and rDNA reads per sample</w:t>
      </w:r>
      <w:r w:rsidR="00F4704F">
        <w:rPr>
          <w:bCs/>
          <w:lang w:bidi="en-US"/>
        </w:rPr>
        <w:t>, not available (</w:t>
      </w:r>
      <w:proofErr w:type="spellStart"/>
      <w:r w:rsidR="00F4704F">
        <w:rPr>
          <w:bCs/>
          <w:lang w:bidi="en-US"/>
        </w:rPr>
        <w:t>na</w:t>
      </w:r>
      <w:proofErr w:type="spellEnd"/>
      <w:r w:rsidR="00F4704F">
        <w:rPr>
          <w:bCs/>
          <w:lang w:bidi="en-US"/>
        </w:rPr>
        <w:t xml:space="preserve">), Large and Small as in text. </w:t>
      </w:r>
    </w:p>
    <w:tbl>
      <w:tblPr>
        <w:tblW w:w="14400" w:type="dxa"/>
        <w:tblLook w:val="04A0" w:firstRow="1" w:lastRow="0" w:firstColumn="1" w:lastColumn="0" w:noHBand="0" w:noVBand="1"/>
      </w:tblPr>
      <w:tblGrid>
        <w:gridCol w:w="1843"/>
        <w:gridCol w:w="970"/>
        <w:gridCol w:w="1460"/>
        <w:gridCol w:w="414"/>
        <w:gridCol w:w="1171"/>
        <w:gridCol w:w="1365"/>
        <w:gridCol w:w="290"/>
        <w:gridCol w:w="1828"/>
        <w:gridCol w:w="1171"/>
        <w:gridCol w:w="1171"/>
        <w:gridCol w:w="375"/>
        <w:gridCol w:w="1171"/>
        <w:gridCol w:w="1171"/>
      </w:tblGrid>
      <w:tr w:rsidR="00F00DCD" w:rsidRPr="00F00DCD" w14:paraId="6997EBDB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5B80" w14:textId="77777777" w:rsidR="00F00DCD" w:rsidRPr="006B58C0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b/>
                <w:bCs/>
                <w:color w:val="44546A" w:themeColor="text2"/>
                <w:kern w:val="0"/>
                <w:lang w:eastAsia="en-CA"/>
                <w14:ligatures w14:val="none"/>
              </w:rPr>
              <w:t>nucleic acid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06DA" w14:textId="19473496" w:rsidR="00F00DCD" w:rsidRPr="006B58C0" w:rsidRDefault="00F4704F" w:rsidP="00F00DCD">
            <w:pPr>
              <w:spacing w:after="0" w:line="240" w:lineRule="auto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r</w:t>
            </w:r>
            <w:r w:rsidR="00F00DCD"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RN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D2BB" w14:textId="5BB92273" w:rsidR="00F00DCD" w:rsidRPr="006B58C0" w:rsidRDefault="00F4704F" w:rsidP="00F00DCD">
            <w:pPr>
              <w:spacing w:after="0" w:line="240" w:lineRule="auto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r</w:t>
            </w:r>
            <w:r w:rsidR="00F00DCD"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RNA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1B3C" w14:textId="77777777" w:rsidR="00F00DCD" w:rsidRPr="006B58C0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BBB1" w14:textId="686B8C50" w:rsidR="00F00DCD" w:rsidRPr="006B58C0" w:rsidRDefault="00F4704F" w:rsidP="00F00DCD">
            <w:pPr>
              <w:spacing w:after="0" w:line="240" w:lineRule="auto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r</w:t>
            </w:r>
            <w:r w:rsidR="00F00DCD"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RN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0488C" w14:textId="00F2C08B" w:rsidR="00F00DCD" w:rsidRPr="006B58C0" w:rsidRDefault="00F4704F" w:rsidP="00F00DCD">
            <w:pPr>
              <w:spacing w:after="0" w:line="240" w:lineRule="auto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r</w:t>
            </w:r>
            <w:r w:rsidR="00F00DCD"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RNA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F522" w14:textId="77777777" w:rsidR="00F00DCD" w:rsidRPr="006B58C0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DDC4" w14:textId="77777777" w:rsidR="00F00DCD" w:rsidRPr="006B58C0" w:rsidRDefault="00F00DCD" w:rsidP="00F00D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546A" w:themeColor="text2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5575" w14:textId="7BD1420D" w:rsidR="00F00DCD" w:rsidRPr="006B58C0" w:rsidRDefault="00F4704F" w:rsidP="00F00DCD">
            <w:pPr>
              <w:spacing w:after="0" w:line="240" w:lineRule="auto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r</w:t>
            </w:r>
            <w:r w:rsidR="00F00DCD"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DNA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5E9E" w14:textId="25DFD759" w:rsidR="00F00DCD" w:rsidRPr="006B58C0" w:rsidRDefault="00F4704F" w:rsidP="00F00DCD">
            <w:pPr>
              <w:spacing w:after="0" w:line="240" w:lineRule="auto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r</w:t>
            </w:r>
            <w:r w:rsidR="00F00DCD"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DNA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A991" w14:textId="77777777" w:rsidR="00F00DCD" w:rsidRPr="006B58C0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F52B" w14:textId="175542A2" w:rsidR="00F00DCD" w:rsidRPr="006B58C0" w:rsidRDefault="00F4704F" w:rsidP="00F00DCD">
            <w:pPr>
              <w:spacing w:after="0" w:line="240" w:lineRule="auto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r</w:t>
            </w:r>
            <w:r w:rsidR="00F00DCD"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DNA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5621" w14:textId="3CE9F766" w:rsidR="00F00DCD" w:rsidRPr="006B58C0" w:rsidRDefault="00F4704F" w:rsidP="00F00DCD">
            <w:pPr>
              <w:spacing w:after="0" w:line="240" w:lineRule="auto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r</w:t>
            </w:r>
            <w:r w:rsidR="00F00DCD"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DNA</w:t>
            </w:r>
          </w:p>
        </w:tc>
      </w:tr>
      <w:tr w:rsidR="00F00DCD" w:rsidRPr="00F00DCD" w14:paraId="1765A2BF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0F6C" w14:textId="6E4C78EE" w:rsidR="00F00DCD" w:rsidRPr="006B58C0" w:rsidRDefault="006B58C0" w:rsidP="00F00DCD">
            <w:pPr>
              <w:spacing w:after="0" w:line="240" w:lineRule="auto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Size fractio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5410" w14:textId="77777777" w:rsidR="00F00DCD" w:rsidRPr="006B58C0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Larg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BBA3" w14:textId="77777777" w:rsidR="00F00DCD" w:rsidRPr="006B58C0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Large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1D2E" w14:textId="77777777" w:rsidR="00F00DCD" w:rsidRPr="006B58C0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33B2" w14:textId="77777777" w:rsidR="00F00DCD" w:rsidRPr="006B58C0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Small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0002B" w14:textId="77777777" w:rsidR="00F00DCD" w:rsidRPr="006B58C0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 xml:space="preserve">Small 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368F" w14:textId="77777777" w:rsidR="00F00DCD" w:rsidRPr="006B58C0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C39F" w14:textId="77777777" w:rsidR="00F00DCD" w:rsidRPr="006B58C0" w:rsidRDefault="00F00DCD" w:rsidP="00F00D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546A" w:themeColor="text2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8306" w14:textId="77777777" w:rsidR="00F00DCD" w:rsidRPr="006B58C0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Larg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7C56" w14:textId="77777777" w:rsidR="00F00DCD" w:rsidRPr="006B58C0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Large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AC29" w14:textId="77777777" w:rsidR="00F00DCD" w:rsidRPr="006B58C0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6E39" w14:textId="77777777" w:rsidR="00F00DCD" w:rsidRPr="006B58C0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Smal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4591" w14:textId="77777777" w:rsidR="00F00DCD" w:rsidRPr="006B58C0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Small</w:t>
            </w:r>
          </w:p>
        </w:tc>
      </w:tr>
      <w:tr w:rsidR="00F00DCD" w:rsidRPr="00F00DCD" w14:paraId="68638B01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2F69" w14:textId="77777777" w:rsidR="00F00DCD" w:rsidRPr="006B58C0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44546A" w:themeColor="text2"/>
                <w:kern w:val="0"/>
                <w:lang w:eastAsia="en-CA"/>
                <w14:ligatures w14:val="none"/>
              </w:rPr>
            </w:pPr>
            <w:proofErr w:type="spellStart"/>
            <w:r w:rsidRPr="006B58C0">
              <w:rPr>
                <w:rFonts w:ascii="Aptos Narrow" w:eastAsia="Times New Roman" w:hAnsi="Aptos Narrow" w:cs="Times New Roman"/>
                <w:b/>
                <w:bCs/>
                <w:color w:val="44546A" w:themeColor="text2"/>
                <w:kern w:val="0"/>
                <w:lang w:eastAsia="en-CA"/>
                <w14:ligatures w14:val="none"/>
              </w:rPr>
              <w:t>Sample_ID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A78F" w14:textId="77777777" w:rsidR="00F00DCD" w:rsidRPr="006B58C0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Raw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FFAD" w14:textId="77777777" w:rsidR="00F00DCD" w:rsidRPr="006B58C0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Filt-Merge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6ACF" w14:textId="77777777" w:rsidR="00F00DCD" w:rsidRPr="006B58C0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74AC" w14:textId="77777777" w:rsidR="00F00DCD" w:rsidRPr="006B58C0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Raw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FAC7E" w14:textId="77777777" w:rsidR="00F00DCD" w:rsidRPr="006B58C0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Filt-Merge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5EF3" w14:textId="77777777" w:rsidR="00F00DCD" w:rsidRPr="006B58C0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6FCF" w14:textId="77777777" w:rsidR="00F00DCD" w:rsidRPr="006B58C0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44546A" w:themeColor="text2"/>
                <w:kern w:val="0"/>
                <w:lang w:eastAsia="en-CA"/>
                <w14:ligatures w14:val="none"/>
              </w:rPr>
            </w:pPr>
            <w:proofErr w:type="spellStart"/>
            <w:r w:rsidRPr="006B58C0">
              <w:rPr>
                <w:rFonts w:ascii="Aptos Narrow" w:eastAsia="Times New Roman" w:hAnsi="Aptos Narrow" w:cs="Times New Roman"/>
                <w:b/>
                <w:bCs/>
                <w:color w:val="44546A" w:themeColor="text2"/>
                <w:kern w:val="0"/>
                <w:lang w:eastAsia="en-CA"/>
                <w14:ligatures w14:val="none"/>
              </w:rPr>
              <w:t>Sample_ID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48BD" w14:textId="77777777" w:rsidR="00F00DCD" w:rsidRPr="006B58C0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Raw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741E" w14:textId="77777777" w:rsidR="00F00DCD" w:rsidRPr="006B58C0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Filt-Merge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8DAC" w14:textId="77777777" w:rsidR="00F00DCD" w:rsidRPr="006B58C0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D32F" w14:textId="77777777" w:rsidR="00F00DCD" w:rsidRPr="006B58C0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Raw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616E" w14:textId="77777777" w:rsidR="00F00DCD" w:rsidRPr="006B58C0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Filt-Merge</w:t>
            </w:r>
          </w:p>
        </w:tc>
      </w:tr>
      <w:tr w:rsidR="00F00DCD" w:rsidRPr="00F00DCD" w14:paraId="4A06FD23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A198" w14:textId="77777777" w:rsidR="00F00DCD" w:rsidRPr="00F00DCD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en1_2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2435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91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AC84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046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24B0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3A99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471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8BE12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196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A51C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0495" w14:textId="77777777" w:rsidR="00F00DCD" w:rsidRPr="00F00DCD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en1_2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80B3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936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3230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231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2923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0B6A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030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CA54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1391</w:t>
            </w:r>
          </w:p>
        </w:tc>
      </w:tr>
      <w:tr w:rsidR="00F00DCD" w:rsidRPr="00F00DCD" w14:paraId="386E3B74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150A" w14:textId="77777777" w:rsidR="00F00DCD" w:rsidRPr="00F00DCD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en1_30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D4A2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93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26EF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916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A818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7192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0447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3A124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579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B746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C00F" w14:textId="77777777" w:rsidR="00F00DCD" w:rsidRPr="00F00DCD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en1_30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F22B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1642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129E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8546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1DAD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4D5D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434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C89E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2846</w:t>
            </w:r>
          </w:p>
        </w:tc>
      </w:tr>
      <w:tr w:rsidR="00F00DCD" w:rsidRPr="00F00DCD" w14:paraId="715EFAFF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93C0" w14:textId="77777777" w:rsidR="00F00DCD" w:rsidRPr="00F00DCD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en1_47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18F3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56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E0D7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495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8BA4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163A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935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E8E74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884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DABF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ACBA" w14:textId="77777777" w:rsidR="00F00DCD" w:rsidRPr="00F00DCD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en1_47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1F29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1598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153A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62612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27CB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426F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523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4BD5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7916</w:t>
            </w:r>
          </w:p>
        </w:tc>
      </w:tr>
      <w:tr w:rsidR="00F00DCD" w:rsidRPr="00F00DCD" w14:paraId="341EB6F3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EBEA" w14:textId="77777777" w:rsidR="00F00DCD" w:rsidRPr="00F00DCD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en1_80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63C6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94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6EC2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656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DB6D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9B00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163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3FD89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764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1C88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43E1" w14:textId="77777777" w:rsidR="00F00DCD" w:rsidRPr="00F00DCD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en1_80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F61A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465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200E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9014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A668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BE25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918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6D87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8451</w:t>
            </w:r>
          </w:p>
        </w:tc>
      </w:tr>
      <w:tr w:rsidR="00F00DCD" w:rsidRPr="00F00DCD" w14:paraId="4467C61F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5921" w14:textId="77777777" w:rsidR="00F00DCD" w:rsidRPr="00F00DCD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en1_121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FA17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898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198C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757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FDDC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86E8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851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27601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584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EACB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2CD5" w14:textId="77777777" w:rsidR="00F00DCD" w:rsidRPr="00F00DCD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en1_121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E555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0491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D4C2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2676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D903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2D51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102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6579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0990</w:t>
            </w:r>
          </w:p>
        </w:tc>
      </w:tr>
      <w:tr w:rsidR="00F00DCD" w:rsidRPr="00F00DCD" w14:paraId="3C197338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7411" w14:textId="77777777" w:rsidR="00F00DCD" w:rsidRPr="00F00DCD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en1_253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A418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56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E020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978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CFF8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143F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780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A7360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373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1673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F4E6" w14:textId="77777777" w:rsidR="00F00DCD" w:rsidRPr="00F00DCD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en1_253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DB18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2315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02C1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6459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9A8C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F766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6239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FEB6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0400</w:t>
            </w:r>
          </w:p>
        </w:tc>
      </w:tr>
      <w:tr w:rsidR="00F00DCD" w:rsidRPr="00F00DCD" w14:paraId="3ABCDC81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02C9" w14:textId="77777777" w:rsidR="00F00DCD" w:rsidRPr="00F00DCD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en1_303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B1E2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59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1547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846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0708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8743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494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6E882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368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B4E5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7DCD" w14:textId="77777777" w:rsidR="00F00DCD" w:rsidRPr="00F00DCD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en1_303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D553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204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9F4D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098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381F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CD5B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6712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22ED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2769</w:t>
            </w:r>
          </w:p>
        </w:tc>
      </w:tr>
      <w:tr w:rsidR="00F00DCD" w:rsidRPr="00F00DCD" w14:paraId="2A6B450C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04D2" w14:textId="77777777" w:rsidR="00F00DCD" w:rsidRPr="00F00DCD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en1_542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E2D3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49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A046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337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A5A7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B3D6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031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6ED1C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157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393E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D2EB" w14:textId="77777777" w:rsidR="00F00DCD" w:rsidRPr="00F00DCD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en1_542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6195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485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4D4C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9196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30FB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D4E4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775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0226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3683</w:t>
            </w:r>
          </w:p>
        </w:tc>
      </w:tr>
      <w:tr w:rsidR="00F00DCD" w:rsidRPr="00F00DCD" w14:paraId="3FEBF04F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9DA5" w14:textId="77777777" w:rsidR="00F00DCD" w:rsidRPr="00F00DCD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en3_1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BD4D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109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FE48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300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B253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ED66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512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23FD4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966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7B09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EBFF" w14:textId="77777777" w:rsidR="00F00DCD" w:rsidRPr="00F00DCD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en3_1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8CC5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066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5A94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9167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A0BB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EBEB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370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62E0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5483</w:t>
            </w:r>
          </w:p>
        </w:tc>
      </w:tr>
      <w:tr w:rsidR="00F00DCD" w:rsidRPr="00F00DCD" w14:paraId="7C742C43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E4BC" w14:textId="77777777" w:rsidR="00F00DCD" w:rsidRPr="00F00DCD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en3_24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D891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24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E51A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283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F9A6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4206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659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1CF9A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871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FE52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4C2F" w14:textId="77777777" w:rsidR="00F00DCD" w:rsidRPr="00F00DCD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en3_24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69FC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382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CA41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9122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F40F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B21F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0165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44D3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1727</w:t>
            </w:r>
          </w:p>
        </w:tc>
      </w:tr>
      <w:tr w:rsidR="00F00DCD" w:rsidRPr="00F00DCD" w14:paraId="0071C465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0FD6" w14:textId="77777777" w:rsidR="00F00DCD" w:rsidRPr="00F00DCD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en3_40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4435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36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7954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345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3759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3523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640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A5775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557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F1E1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1E6E" w14:textId="77777777" w:rsidR="00F00DCD" w:rsidRPr="00F00DCD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en3_40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25B3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648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FF4C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471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D417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22C9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125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6E34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9403</w:t>
            </w:r>
          </w:p>
        </w:tc>
      </w:tr>
      <w:tr w:rsidR="00F00DCD" w:rsidRPr="00F00DCD" w14:paraId="798CB917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01C7" w14:textId="77777777" w:rsidR="00F00DCD" w:rsidRPr="00F00DCD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en3_101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F3C8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53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FF61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451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2BE1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2DBB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369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5345A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104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3D3B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E6C9" w14:textId="77777777" w:rsidR="00F00DCD" w:rsidRPr="00F00DCD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en3_101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8BA7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625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6F52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4052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54C4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8A9E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364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97B4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0805</w:t>
            </w:r>
          </w:p>
        </w:tc>
      </w:tr>
      <w:tr w:rsidR="00F00DCD" w:rsidRPr="00F00DCD" w14:paraId="5F8182C4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AC5B" w14:textId="77777777" w:rsidR="00F00DCD" w:rsidRPr="00F00DCD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ane1_1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E26B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373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0806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526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B044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CB44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739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8A9C6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042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E201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085F" w14:textId="77777777" w:rsidR="00F00DCD" w:rsidRPr="00F00DCD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ane1_1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ED57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0854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11BA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62489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CE6F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4533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051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9D4E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9102</w:t>
            </w:r>
          </w:p>
        </w:tc>
      </w:tr>
      <w:tr w:rsidR="00F00DCD" w:rsidRPr="00F00DCD" w14:paraId="43DC81C9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7358" w14:textId="77777777" w:rsidR="00F00DCD" w:rsidRPr="00F00DCD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ane1_30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BE26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83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A714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799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53A0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0527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309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F95D0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071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3516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75BF" w14:textId="77777777" w:rsidR="00F00DCD" w:rsidRPr="00F00DCD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ane1_30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D151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873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DB5B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8495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FE1D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6005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110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9694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0812</w:t>
            </w:r>
          </w:p>
        </w:tc>
      </w:tr>
      <w:tr w:rsidR="00F00DCD" w:rsidRPr="00F00DCD" w14:paraId="75AD0A24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C393" w14:textId="77777777" w:rsidR="00F00DCD" w:rsidRPr="00F00DCD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ane1_50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CA27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10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F570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486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9729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F90E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225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75CFC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643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13A7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BAEC" w14:textId="77777777" w:rsidR="00F00DCD" w:rsidRPr="00F00DCD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ane1_50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ADA1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347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AE4F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869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0F14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27D6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669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3812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6570</w:t>
            </w:r>
          </w:p>
        </w:tc>
      </w:tr>
      <w:tr w:rsidR="00F00DCD" w:rsidRPr="00F00DCD" w14:paraId="197DEA44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EDBC" w14:textId="77777777" w:rsidR="00F00DCD" w:rsidRPr="00F00DCD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ane1_126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F314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80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1F6D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799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9EA6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F822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565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8022C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331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47B2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5F4A" w14:textId="77777777" w:rsidR="00F00DCD" w:rsidRPr="00F00DCD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ane1_126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7BBD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931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E40B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567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406F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8BE9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061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3C37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1344</w:t>
            </w:r>
          </w:p>
        </w:tc>
      </w:tr>
      <w:tr w:rsidR="00F00DCD" w:rsidRPr="00F00DCD" w14:paraId="40AA1251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F5D8" w14:textId="77777777" w:rsidR="00F00DCD" w:rsidRPr="00F00DCD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ane3_1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095A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019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B023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334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24E0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905F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991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B7508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529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C306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6E41" w14:textId="77777777" w:rsidR="00F00DCD" w:rsidRPr="00F00DCD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ane3_1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B2D7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544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CC6E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3728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6822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C7D3" w14:textId="77777777" w:rsidR="00F00DCD" w:rsidRPr="00F00DCD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na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E403" w14:textId="77777777" w:rsidR="00F00DCD" w:rsidRPr="00F00DCD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na</w:t>
            </w:r>
            <w:proofErr w:type="spellEnd"/>
          </w:p>
        </w:tc>
      </w:tr>
      <w:tr w:rsidR="00F00DCD" w:rsidRPr="00F00DCD" w14:paraId="7EF5CDDC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955A" w14:textId="77777777" w:rsidR="00F00DCD" w:rsidRPr="00F00DCD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ane3_12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750F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0915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B8B5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647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E620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2274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661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FAB43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978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EB21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16E5" w14:textId="77777777" w:rsidR="00F00DCD" w:rsidRPr="00F00DCD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ane3_12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3B16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354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AA69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9178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5BCF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C9A0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691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C629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4617</w:t>
            </w:r>
          </w:p>
        </w:tc>
      </w:tr>
      <w:tr w:rsidR="00F00DCD" w:rsidRPr="00F00DCD" w14:paraId="4D7ED48E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6F40" w14:textId="77777777" w:rsidR="00F00DCD" w:rsidRPr="00F00DCD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ane3_50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CDAE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008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677A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300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6FF1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2201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237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855B6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356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E1D2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2E6A" w14:textId="77777777" w:rsidR="00F00DCD" w:rsidRPr="00F00DCD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ane3_50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50B4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934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EC13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267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50D8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544B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654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BBAE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0313</w:t>
            </w:r>
          </w:p>
        </w:tc>
      </w:tr>
      <w:tr w:rsidR="00F00DCD" w:rsidRPr="00F00DCD" w14:paraId="1D9B50D3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3D54" w14:textId="77777777" w:rsidR="00F00DCD" w:rsidRPr="00F00DCD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ane3_127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8F04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009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5B94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983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0F6A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1665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200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70611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458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B12A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5CD1" w14:textId="77777777" w:rsidR="00F00DCD" w:rsidRPr="00F00DCD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ane3_127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9F7C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129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1E8E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995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0481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9750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578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B8B8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4008</w:t>
            </w:r>
          </w:p>
        </w:tc>
      </w:tr>
      <w:tr w:rsidR="00F00DCD" w:rsidRPr="00F00DCD" w14:paraId="506AEF8F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6A4B" w14:textId="77777777" w:rsidR="00F00DCD" w:rsidRPr="00F00DCD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ane3_162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AF91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138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0BDE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725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1459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65DC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500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7865C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991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3E4F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09BC" w14:textId="77777777" w:rsidR="00F00DCD" w:rsidRPr="00F00DCD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ane3_162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2B24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730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E69D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671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C31D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2493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732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EA9B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9497</w:t>
            </w:r>
          </w:p>
        </w:tc>
      </w:tr>
      <w:tr w:rsidR="00F00DCD" w:rsidRPr="00F00DCD" w14:paraId="63A64E6F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2415" w14:textId="77777777" w:rsidR="00F00DCD" w:rsidRPr="00F00DCD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ane4_1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F904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014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01EA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175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6AC3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A551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294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FCC40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552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7318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20E9" w14:textId="77777777" w:rsidR="00F00DCD" w:rsidRPr="00F00DCD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ane4_1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3F2B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0147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3B1F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3432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00AF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0D1E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603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260C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5013</w:t>
            </w:r>
          </w:p>
        </w:tc>
      </w:tr>
      <w:tr w:rsidR="00F00DCD" w:rsidRPr="00F00DCD" w14:paraId="0F6DCB47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DB60" w14:textId="77777777" w:rsidR="00F00DCD" w:rsidRPr="00F00DCD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ane4_35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F707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407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7279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079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8F3B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AD44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0196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ED395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462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D8B6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B94C" w14:textId="77777777" w:rsidR="00F00DCD" w:rsidRPr="00F00DCD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ane4_35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8A21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638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CEA8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0854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E57D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B9D0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783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2C65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2963</w:t>
            </w:r>
          </w:p>
        </w:tc>
      </w:tr>
      <w:tr w:rsidR="00F00DCD" w:rsidRPr="00F00DCD" w14:paraId="43B535AA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1932" w14:textId="77777777" w:rsidR="00F00DCD" w:rsidRPr="00F00DCD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ane4_50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41B3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139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1BC9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836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E1D9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2BDC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477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E4B39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788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9B4E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D1C1" w14:textId="77777777" w:rsidR="00F00DCD" w:rsidRPr="00F00DCD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ane4_50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D1D2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002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571B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492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7D46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D7CB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086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8034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8180</w:t>
            </w:r>
          </w:p>
        </w:tc>
      </w:tr>
      <w:tr w:rsidR="00F00DCD" w:rsidRPr="00F00DCD" w14:paraId="7F760F92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8E75" w14:textId="77777777" w:rsidR="00F00DCD" w:rsidRPr="00F00DCD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ane4_126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CDDC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171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42F9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388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F9F7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3259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993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A7453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797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4E85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3144" w14:textId="77777777" w:rsidR="00F00DCD" w:rsidRPr="00F00DCD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ane4_126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C39C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0055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2391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5335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6118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B361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241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6C06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1916</w:t>
            </w:r>
          </w:p>
        </w:tc>
      </w:tr>
      <w:tr w:rsidR="00F00DCD" w:rsidRPr="00F00DCD" w14:paraId="7720F9F2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5BBB" w14:textId="77777777" w:rsidR="00F00DCD" w:rsidRPr="00F00DCD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ane4_228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1357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184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B491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551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EED9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E24F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422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AC49E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404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CC05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C7EF" w14:textId="77777777" w:rsidR="00F00DCD" w:rsidRPr="00F00DCD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ane4_228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2026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6268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2341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2889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3918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4EAC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921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E730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1082</w:t>
            </w:r>
          </w:p>
        </w:tc>
      </w:tr>
      <w:tr w:rsidR="00F00DCD" w:rsidRPr="00F00DCD" w14:paraId="3A11D954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AD21" w14:textId="77777777" w:rsidR="00F00DCD" w:rsidRPr="00F00DCD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ane5_1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9A56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179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BCCB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192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92C8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F719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891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E380D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413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0683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CDD7" w14:textId="77777777" w:rsidR="00F00DCD" w:rsidRPr="00F00DCD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ane5_1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B3DB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67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B10D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156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070E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7AEE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6785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C3F2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6354</w:t>
            </w:r>
          </w:p>
        </w:tc>
      </w:tr>
      <w:tr w:rsidR="00F00DCD" w:rsidRPr="00F00DCD" w14:paraId="20FED30A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511E" w14:textId="77777777" w:rsidR="00F00DCD" w:rsidRPr="00F00DCD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ane5_10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D16D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387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2129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260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DE36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9FED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391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B068F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869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9662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FFF3" w14:textId="77777777" w:rsidR="00F00DCD" w:rsidRPr="00F00DCD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ane5_10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D8A7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054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7487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0798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549A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97EC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268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1BDD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9542</w:t>
            </w:r>
          </w:p>
        </w:tc>
      </w:tr>
      <w:tr w:rsidR="00F00DCD" w:rsidRPr="00F00DCD" w14:paraId="5AB3DB26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F3BB" w14:textId="77777777" w:rsidR="00F00DCD" w:rsidRPr="00F00DCD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ane5_26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499E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105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EF77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710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837F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5BC0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542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1D2EE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482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C9CD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B967" w14:textId="77777777" w:rsidR="00F00DCD" w:rsidRPr="00F00DCD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ane5_26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8F0A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0109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5EAE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860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1033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704F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988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633C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9225</w:t>
            </w:r>
          </w:p>
        </w:tc>
      </w:tr>
      <w:tr w:rsidR="00F00DCD" w:rsidRPr="00F00DCD" w14:paraId="555709D2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1F4A" w14:textId="77777777" w:rsidR="00F00DCD" w:rsidRPr="00F00DCD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ane5_51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3599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76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EEA6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816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1565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9B48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271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EFFF6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045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3BF0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292D" w14:textId="77777777" w:rsidR="00F00DCD" w:rsidRPr="00F00DCD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ane5_51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65A9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804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D4B9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671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65E4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CDDE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467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A905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8268</w:t>
            </w:r>
          </w:p>
        </w:tc>
      </w:tr>
      <w:tr w:rsidR="00F00DCD" w:rsidRPr="00F00DCD" w14:paraId="7E86462C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21373" w14:textId="500C6447" w:rsidR="00F00DCD" w:rsidRPr="00F00DCD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0DFFE" w14:textId="524F8775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DFC79" w14:textId="1E984303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B88B1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7ED3A" w14:textId="7228B442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4BEE3" w14:textId="64B0EAB3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BC4D5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B0C53" w14:textId="77777777" w:rsidR="00F00DCD" w:rsidRPr="00F00DCD" w:rsidRDefault="00F00DCD" w:rsidP="00F00DC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4AA0A" w14:textId="7B6B7693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C0BF7" w14:textId="7AA3DD3D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3BD66" w14:textId="7777777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5D482" w14:textId="19FF8527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672FE" w14:textId="756760F5" w:rsidR="00F00DCD" w:rsidRPr="00F00DCD" w:rsidRDefault="00F00DCD" w:rsidP="00F00DC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6B58C0" w:rsidRPr="00F00DCD" w14:paraId="1A1A7F18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F0644" w14:textId="57CA6339" w:rsidR="006B58C0" w:rsidRPr="006B58C0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b/>
                <w:bCs/>
                <w:color w:val="44546A" w:themeColor="text2"/>
                <w:kern w:val="0"/>
                <w:lang w:eastAsia="en-CA"/>
                <w14:ligatures w14:val="none"/>
              </w:rPr>
              <w:lastRenderedPageBreak/>
              <w:t>nucleic acid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010FC" w14:textId="0A4D71CE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RN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84275" w14:textId="5813951F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RNA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A391D" w14:textId="77777777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E0E71" w14:textId="024CA354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RN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CD034" w14:textId="5122718E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RNA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C3BDA" w14:textId="77777777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0CF51" w14:textId="77777777" w:rsidR="006B58C0" w:rsidRPr="006B58C0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44546A" w:themeColor="text2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E4E50" w14:textId="316B3C97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DNA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F3598" w14:textId="7A003BD4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DNA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7DC97" w14:textId="77777777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65490" w14:textId="76041F16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DNA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6EBA2" w14:textId="17297E90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DNA</w:t>
            </w:r>
          </w:p>
        </w:tc>
      </w:tr>
      <w:tr w:rsidR="006B58C0" w:rsidRPr="00F00DCD" w14:paraId="38DA9F5A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A7C03" w14:textId="043E3A01" w:rsidR="006B58C0" w:rsidRPr="006B58C0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44546A" w:themeColor="text2"/>
                <w:kern w:val="0"/>
                <w:lang w:eastAsia="en-CA"/>
                <w14:ligatures w14:val="non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42CB9" w14:textId="1F71F7CE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Larg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4806F" w14:textId="723C5D1E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Large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00A40" w14:textId="77777777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610B0" w14:textId="10CD4C73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Small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7B2F2A" w14:textId="2EFA97B1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 xml:space="preserve">Small 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D4894" w14:textId="77777777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64C4D" w14:textId="11B474EA" w:rsidR="006B58C0" w:rsidRPr="006B58C0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44546A" w:themeColor="text2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A0D9A" w14:textId="5E9A38D1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Larg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88871" w14:textId="5D8289C2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Large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71311" w14:textId="77777777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35FFA" w14:textId="73EBBD87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Smal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5A369" w14:textId="35D2CD05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Small</w:t>
            </w:r>
          </w:p>
        </w:tc>
      </w:tr>
      <w:tr w:rsidR="006B58C0" w:rsidRPr="00F00DCD" w14:paraId="360BDC99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56EEA" w14:textId="791BDF03" w:rsidR="006B58C0" w:rsidRPr="006B58C0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44546A" w:themeColor="text2"/>
                <w:kern w:val="0"/>
                <w:lang w:eastAsia="en-CA"/>
                <w14:ligatures w14:val="none"/>
              </w:rPr>
            </w:pPr>
            <w:proofErr w:type="spellStart"/>
            <w:r w:rsidRPr="006B58C0">
              <w:rPr>
                <w:rFonts w:ascii="Aptos Narrow" w:eastAsia="Times New Roman" w:hAnsi="Aptos Narrow" w:cs="Times New Roman"/>
                <w:b/>
                <w:bCs/>
                <w:color w:val="44546A" w:themeColor="text2"/>
                <w:kern w:val="0"/>
                <w:lang w:eastAsia="en-CA"/>
                <w14:ligatures w14:val="none"/>
              </w:rPr>
              <w:t>Sample_ID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CED6F" w14:textId="3D478115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Raw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DA0C7" w14:textId="7B2FDA5E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Filt-Merge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DC9E2" w14:textId="77777777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6C9E7" w14:textId="75D93CE2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Raw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4C84DA" w14:textId="2A01AA4E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Filt-Merge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1622E" w14:textId="77777777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06762" w14:textId="1CEF4416" w:rsidR="006B58C0" w:rsidRPr="006B58C0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44546A" w:themeColor="text2"/>
                <w:kern w:val="0"/>
                <w:lang w:eastAsia="en-CA"/>
                <w14:ligatures w14:val="none"/>
              </w:rPr>
            </w:pPr>
            <w:proofErr w:type="spellStart"/>
            <w:r w:rsidRPr="006B58C0">
              <w:rPr>
                <w:rFonts w:ascii="Aptos Narrow" w:eastAsia="Times New Roman" w:hAnsi="Aptos Narrow" w:cs="Times New Roman"/>
                <w:b/>
                <w:bCs/>
                <w:color w:val="44546A" w:themeColor="text2"/>
                <w:kern w:val="0"/>
                <w:lang w:eastAsia="en-CA"/>
                <w14:ligatures w14:val="none"/>
              </w:rPr>
              <w:t>Sample_ID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B114A" w14:textId="2213B9FD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Raw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312EE" w14:textId="69D2E903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Filt-Merge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A2680" w14:textId="77777777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3E7DF" w14:textId="5B420A94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Raw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33B05" w14:textId="0F9CBE96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Filt-Merge</w:t>
            </w:r>
          </w:p>
        </w:tc>
      </w:tr>
      <w:tr w:rsidR="006B58C0" w:rsidRPr="00F00DCD" w14:paraId="28D20A63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9170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ane5_91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287E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91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2318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916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27D6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0799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218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63DAC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059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8EBB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6BF6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ane5_91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7B0C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068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3FCF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9075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AC17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9132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0588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16C3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6443</w:t>
            </w:r>
          </w:p>
        </w:tc>
      </w:tr>
      <w:tr w:rsidR="006B58C0" w:rsidRPr="00F00DCD" w14:paraId="1F3E73CD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3FC0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ane5_142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5CAD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25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2DF8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920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43C3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39F3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812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AFC43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924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8024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AAD6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ane5_142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B1B5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982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17AF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818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97D9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42A9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761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3DA3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0240</w:t>
            </w:r>
          </w:p>
        </w:tc>
      </w:tr>
      <w:tr w:rsidR="006B58C0" w:rsidRPr="00F00DCD" w14:paraId="1823F384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544B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ane5_162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8C66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0029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0603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228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7C93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0B49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475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AE156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029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76C9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CEFE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ane5_162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B52C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43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3D17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0915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689B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E691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922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FD80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7307</w:t>
            </w:r>
          </w:p>
        </w:tc>
      </w:tr>
      <w:tr w:rsidR="006B58C0" w:rsidRPr="00F00DCD" w14:paraId="453A2C2A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C487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ane5_238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4404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007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002E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397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BD6E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DAD5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898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90E38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957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6977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BC05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ane5_238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D1B9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0330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921A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6659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DEDC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A1F2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0258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9CDA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1857</w:t>
            </w:r>
          </w:p>
        </w:tc>
      </w:tr>
      <w:tr w:rsidR="006B58C0" w:rsidRPr="00F00DCD" w14:paraId="06BAFAF4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2058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t120_2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CF0B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00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DB99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587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470F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F96A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0128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15816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188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1224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DA3B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t120_2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B32B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489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5922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8006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1F07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39CA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273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E9F4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5445</w:t>
            </w:r>
          </w:p>
        </w:tc>
      </w:tr>
      <w:tr w:rsidR="006B58C0" w:rsidRPr="00F00DCD" w14:paraId="0DFFEDD3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16CA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t120_20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2D69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818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C972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302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EC02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0183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537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CD0F0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855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5291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542D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t120_20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1179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935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219A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9869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F833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7B8C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0350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541E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4151</w:t>
            </w:r>
          </w:p>
        </w:tc>
      </w:tr>
      <w:tr w:rsidR="006B58C0" w:rsidRPr="00F00DCD" w14:paraId="44F1F4AC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72D9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t120_40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B557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80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A186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549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6022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B2A5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719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549EB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871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9E60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B931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t120_40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716D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244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60B5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0595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A7D6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C3C4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868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F5F8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3434</w:t>
            </w:r>
          </w:p>
        </w:tc>
      </w:tr>
      <w:tr w:rsidR="006B58C0" w:rsidRPr="00F00DCD" w14:paraId="4F621AF4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5290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t120_71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1D42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74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1045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373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EFC0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5392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0126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BD212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161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C1B2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BC9A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t120_71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5236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620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BB9B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949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08EB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F085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549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ED4A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1037</w:t>
            </w:r>
          </w:p>
        </w:tc>
      </w:tr>
      <w:tr w:rsidR="006B58C0" w:rsidRPr="00F00DCD" w14:paraId="1A32B750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F237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t120_101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C6D9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153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6CBF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877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93CF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3D6D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847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52E2E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035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5B4C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6279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t120_101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C381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0062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F5F7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9615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F739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0E29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1023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2D89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7946</w:t>
            </w:r>
          </w:p>
        </w:tc>
      </w:tr>
      <w:tr w:rsidR="006B58C0" w:rsidRPr="00F00DCD" w14:paraId="4A564BDF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4A09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t120_304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0A2C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106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F7BB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536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67D3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C78B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788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0FAB0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296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E797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416E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t120_304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EDEF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485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9C8D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5275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A5F0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C46E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302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5414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8321</w:t>
            </w:r>
          </w:p>
        </w:tc>
      </w:tr>
      <w:tr w:rsidR="006B58C0" w:rsidRPr="00F00DCD" w14:paraId="04F371C7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8439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t120_404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7338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90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1691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088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8FBE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486A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3447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6BC8F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399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A0AE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E7E3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t120_404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BD8A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492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3B4F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5332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4048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EA4B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672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F485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9723</w:t>
            </w:r>
          </w:p>
        </w:tc>
      </w:tr>
      <w:tr w:rsidR="006B58C0" w:rsidRPr="00F00DCD" w14:paraId="32A50D0E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A282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t120_549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0615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207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1797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932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CC07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1006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131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563BD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823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0DEB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DC6C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t120_549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CBDD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223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B2B4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5076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7FED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8D73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886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5344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5892</w:t>
            </w:r>
          </w:p>
        </w:tc>
      </w:tr>
      <w:tr w:rsidR="006B58C0" w:rsidRPr="00F00DCD" w14:paraId="20162FA0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9227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TU1_12_7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A141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350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3891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896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0517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2B48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7123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84085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6829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2694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C3C5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TU1_12_7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4BC2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1228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4098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6090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EF5E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D56C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4886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55C5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7284</w:t>
            </w:r>
          </w:p>
        </w:tc>
      </w:tr>
      <w:tr w:rsidR="006B58C0" w:rsidRPr="00F00DCD" w14:paraId="0E7F1432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C46D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TU1_12_69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3F06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0904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9036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770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48F2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6A52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9357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68FC1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597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88EC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AD35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TU1_12_69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C49C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7073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8657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0969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8037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71D5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4453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C688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6546</w:t>
            </w:r>
          </w:p>
        </w:tc>
      </w:tr>
      <w:tr w:rsidR="006B58C0" w:rsidRPr="00F00DCD" w14:paraId="123A42E7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6BE6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TU1_12_93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3711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568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38DA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6536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ED73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F79F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4122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553FE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787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312F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9FEF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TU1_12_93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4EB8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6708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B9D7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17945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5481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CC2D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7445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C92B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29283</w:t>
            </w:r>
          </w:p>
        </w:tc>
      </w:tr>
      <w:tr w:rsidR="006B58C0" w:rsidRPr="00F00DCD" w14:paraId="15811152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47F2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B9_12_8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F951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4788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4934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6714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333F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CC2F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1098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6E7D0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695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EE00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753B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B9_12_8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1C3E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9724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5F20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2594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17FB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CB5A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7934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2D5D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15256</w:t>
            </w:r>
          </w:p>
        </w:tc>
      </w:tr>
      <w:tr w:rsidR="006B58C0" w:rsidRPr="00F00DCD" w14:paraId="09A6F79A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23AD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B9_12_69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4FC2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432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89E3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7611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9D16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3ABE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5827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A7E7D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827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57CD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3DDF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B9_12_69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6B26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573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9A86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9465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DB20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294D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4534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3E2B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3516</w:t>
            </w:r>
          </w:p>
        </w:tc>
      </w:tr>
      <w:tr w:rsidR="006B58C0" w:rsidRPr="00F00DCD" w14:paraId="3276DEED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8BB6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B11_12_7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AADE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36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FA1E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00DA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8EA1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184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D6B63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413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97F1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F6BB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B11_12_7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3948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223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2E5C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69E6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544D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546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ED36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3726</w:t>
            </w:r>
          </w:p>
        </w:tc>
      </w:tr>
      <w:tr w:rsidR="006B58C0" w:rsidRPr="00F00DCD" w14:paraId="0D8D712E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E751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B11_12_79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D143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162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D213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883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21D5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B6D5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0875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8C3AD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168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8377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3EE1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B11_12_79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FEA1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0500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2581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852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967D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FDF8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594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F4A7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4674</w:t>
            </w:r>
          </w:p>
        </w:tc>
      </w:tr>
      <w:tr w:rsidR="006B58C0" w:rsidRPr="00F00DCD" w14:paraId="063E712E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A245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B11_12_105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D927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84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8DD4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353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BDA0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AB7E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6024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EF117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425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E3FD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1237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B11_12_105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8F64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6969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A6C6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9316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E3A6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62D2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707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F485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66506</w:t>
            </w:r>
          </w:p>
        </w:tc>
      </w:tr>
      <w:tr w:rsidR="006B58C0" w:rsidRPr="00F00DCD" w14:paraId="519E1109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A38A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B16_12_7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B6F5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4687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95F8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6253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1113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F8C5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1522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26293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537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8668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17ED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B16_12_7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B843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6627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C206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0667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384B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8676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3239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4850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4330</w:t>
            </w:r>
          </w:p>
        </w:tc>
      </w:tr>
      <w:tr w:rsidR="006B58C0" w:rsidRPr="00F00DCD" w14:paraId="5CE6BDFE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564B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B16_12_56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54C8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091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7F2E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800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F1BD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93F6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0809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A15F7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412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7727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E584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B16_12_56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C454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2726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C061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0944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185D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7A6E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7231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B537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10867</w:t>
            </w:r>
          </w:p>
        </w:tc>
      </w:tr>
      <w:tr w:rsidR="006B58C0" w:rsidRPr="00F00DCD" w14:paraId="171DE81B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B043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B16_12_117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BEE6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458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5F1C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6117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A20B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56FD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0574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0FD54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241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5C0E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4513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B16_12_117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C863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773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59AD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1498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2847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EAE1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4909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B7B2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6969</w:t>
            </w:r>
          </w:p>
        </w:tc>
      </w:tr>
      <w:tr w:rsidR="006B58C0" w:rsidRPr="00F00DCD" w14:paraId="32F89632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0F60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BN_12_7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BF39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283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D689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956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FDAA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4FEE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8631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D29E3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722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CDCC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C6FA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BN_12_7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43AE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6221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4268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651454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3B3D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7A7D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0841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D365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35724</w:t>
            </w:r>
          </w:p>
        </w:tc>
      </w:tr>
      <w:tr w:rsidR="006B58C0" w:rsidRPr="00F00DCD" w14:paraId="16E498A3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C11A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BN_12_88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BA1D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355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E929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1592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C90D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B4A3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6922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6C4E7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544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BD25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E539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BN_12_88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78B3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7978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3F53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22318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13E5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E946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9729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D4EE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30405</w:t>
            </w:r>
          </w:p>
        </w:tc>
      </w:tr>
      <w:tr w:rsidR="006B58C0" w:rsidRPr="00F00DCD" w14:paraId="66B41B3F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6773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BN_12_153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967F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244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594F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0633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F700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A9E5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5784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F8971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775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5FF6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24C7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BN_12_153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B9EA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1260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14C3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39838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2CA6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8B70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3713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04D5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9022</w:t>
            </w:r>
          </w:p>
        </w:tc>
      </w:tr>
      <w:tr w:rsidR="006B58C0" w:rsidRPr="00F00DCD" w14:paraId="2A27C9A5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1EBF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BN2_12_7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5D95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662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C896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6076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09D3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9A46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824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8593B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928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F230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1FC3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BN2_12_7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4D4A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4323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D45F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7649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F4BC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C149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5870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0A6C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9489</w:t>
            </w:r>
          </w:p>
        </w:tc>
      </w:tr>
      <w:tr w:rsidR="006B58C0" w:rsidRPr="00F00DCD" w14:paraId="6CF9C972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94E2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BN2_12_64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890D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352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A797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615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2D0A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A2AA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1486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018EA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386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BBF3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252E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BN2_12_64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2FA0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0544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E5C5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3224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657A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A190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899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B32F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61844</w:t>
            </w:r>
          </w:p>
        </w:tc>
      </w:tr>
      <w:tr w:rsidR="006B58C0" w:rsidRPr="00F00DCD" w14:paraId="159AAF88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FD2B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BN2_12_154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440B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907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49A4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714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E4C7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9C14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5480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399C9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654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8ADD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07C4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BN2_12_154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CEFC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5424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58C9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3594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FC8C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656C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7573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9C8E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03998</w:t>
            </w:r>
          </w:p>
        </w:tc>
      </w:tr>
      <w:tr w:rsidR="006B58C0" w:rsidRPr="00F00DCD" w14:paraId="29D7E6F5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B3DE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TU1_13_6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4615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15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65D2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867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3375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E740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4541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32A43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983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2609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DBA5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TU1_13_6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2181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9522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4687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2095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7BD6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B5EF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6357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4899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6380</w:t>
            </w:r>
          </w:p>
        </w:tc>
      </w:tr>
      <w:tr w:rsidR="006B58C0" w:rsidRPr="00F00DCD" w14:paraId="03EB5203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0285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TU1_13_55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8707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88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E1CC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503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292D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638F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4457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45857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830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DC6B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D469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TU1_13_55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63F6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5698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A778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50368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5B92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B3A1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021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D4D2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4493</w:t>
            </w:r>
          </w:p>
        </w:tc>
      </w:tr>
      <w:tr w:rsidR="006B58C0" w:rsidRPr="00F00DCD" w14:paraId="2307A00C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E8C5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TU1_13_116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C9CC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07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773F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233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6117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617C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4127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19961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560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0C14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0A65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TU1_13_116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A832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8219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6865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1900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C9A0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DE49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269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6439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5658</w:t>
            </w:r>
          </w:p>
        </w:tc>
      </w:tr>
      <w:tr w:rsidR="006B58C0" w:rsidRPr="00F00DCD" w14:paraId="1843E38E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AED1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B9_13_6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8C8D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160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C42F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061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F313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FBFE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5754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912D2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784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CA11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EED4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B9_13_6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1035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7953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AF40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0738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F69B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4F4F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5993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499D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73349</w:t>
            </w:r>
          </w:p>
        </w:tc>
      </w:tr>
      <w:tr w:rsidR="006B58C0" w:rsidRPr="00F00DCD" w14:paraId="3A16FE10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F7D50" w14:textId="356F16A4" w:rsidR="006B58C0" w:rsidRPr="006B58C0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b/>
                <w:bCs/>
                <w:color w:val="44546A" w:themeColor="text2"/>
                <w:kern w:val="0"/>
                <w:lang w:eastAsia="en-CA"/>
                <w14:ligatures w14:val="none"/>
              </w:rPr>
              <w:t>nucleic acid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748AC" w14:textId="01C46C52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RN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BA376" w14:textId="677C37FD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RNA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AA973" w14:textId="77777777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39AD6" w14:textId="237CD994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RN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87D977" w14:textId="07B3C621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RNA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E55E9" w14:textId="77777777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2C7E0" w14:textId="77777777" w:rsidR="006B58C0" w:rsidRPr="006B58C0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44546A" w:themeColor="text2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ABC83" w14:textId="16C49EC8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DNA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EA2CA" w14:textId="100C1A61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DNA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7F7E0" w14:textId="77777777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D13B6" w14:textId="3B5CA5CC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DNA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9DD98" w14:textId="6C51638A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DNA</w:t>
            </w:r>
          </w:p>
        </w:tc>
      </w:tr>
      <w:tr w:rsidR="006B58C0" w:rsidRPr="00F00DCD" w14:paraId="39CE8C66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6E7D2" w14:textId="77777777" w:rsidR="006B58C0" w:rsidRPr="006B58C0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44546A" w:themeColor="text2"/>
                <w:kern w:val="0"/>
                <w:lang w:eastAsia="en-CA"/>
                <w14:ligatures w14:val="non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84958" w14:textId="1171A138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Larg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27794" w14:textId="4F42A9CC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Large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254F7" w14:textId="77777777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2464C" w14:textId="4B78E9C0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Small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0F9ECA" w14:textId="78AC4124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 xml:space="preserve">Small 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B624E" w14:textId="77777777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729A5" w14:textId="77777777" w:rsidR="006B58C0" w:rsidRPr="006B58C0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44546A" w:themeColor="text2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57A94" w14:textId="034BEC7B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Larg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C5F3A" w14:textId="12BBDB77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Large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DF76F" w14:textId="77777777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A1C1D" w14:textId="4BDF2139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Smal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5669D" w14:textId="4A0A7301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Small</w:t>
            </w:r>
          </w:p>
        </w:tc>
      </w:tr>
      <w:tr w:rsidR="006B58C0" w:rsidRPr="00F00DCD" w14:paraId="389D85E2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D9098" w14:textId="07EBE0A6" w:rsidR="006B58C0" w:rsidRPr="006B58C0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44546A" w:themeColor="text2"/>
                <w:kern w:val="0"/>
                <w:lang w:eastAsia="en-CA"/>
                <w14:ligatures w14:val="none"/>
              </w:rPr>
            </w:pPr>
            <w:proofErr w:type="spellStart"/>
            <w:r w:rsidRPr="006B58C0">
              <w:rPr>
                <w:rFonts w:ascii="Aptos Narrow" w:eastAsia="Times New Roman" w:hAnsi="Aptos Narrow" w:cs="Times New Roman"/>
                <w:b/>
                <w:bCs/>
                <w:color w:val="44546A" w:themeColor="text2"/>
                <w:kern w:val="0"/>
                <w:lang w:eastAsia="en-CA"/>
                <w14:ligatures w14:val="none"/>
              </w:rPr>
              <w:t>Sample_ID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0D675" w14:textId="7F15F8B9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Raw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02C07" w14:textId="08F3C8CC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Filt-Merge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60D77" w14:textId="77777777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F710F" w14:textId="0B6AE9B1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Raw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B13CB1" w14:textId="1F93EBE4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Filt-Merge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22FE3" w14:textId="77777777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3EC48" w14:textId="08CD5356" w:rsidR="006B58C0" w:rsidRPr="006B58C0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44546A" w:themeColor="text2"/>
                <w:kern w:val="0"/>
                <w:lang w:eastAsia="en-CA"/>
                <w14:ligatures w14:val="none"/>
              </w:rPr>
            </w:pPr>
            <w:proofErr w:type="spellStart"/>
            <w:r w:rsidRPr="006B58C0">
              <w:rPr>
                <w:rFonts w:ascii="Aptos Narrow" w:eastAsia="Times New Roman" w:hAnsi="Aptos Narrow" w:cs="Times New Roman"/>
                <w:b/>
                <w:bCs/>
                <w:color w:val="44546A" w:themeColor="text2"/>
                <w:kern w:val="0"/>
                <w:lang w:eastAsia="en-CA"/>
                <w14:ligatures w14:val="none"/>
              </w:rPr>
              <w:t>Sample_ID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C77AD" w14:textId="4802C4FC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Raw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7E285" w14:textId="2D4BE0F9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Filt-Merge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9C469" w14:textId="77777777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0BD8C" w14:textId="530279BC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Raw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46FB0" w14:textId="210513DD" w:rsidR="006B58C0" w:rsidRPr="006B58C0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</w:pPr>
            <w:r w:rsidRPr="006B58C0">
              <w:rPr>
                <w:rFonts w:ascii="Aptos Narrow" w:eastAsia="Times New Roman" w:hAnsi="Aptos Narrow" w:cs="Times New Roman"/>
                <w:color w:val="44546A" w:themeColor="text2"/>
                <w:kern w:val="0"/>
                <w:lang w:eastAsia="en-CA"/>
                <w14:ligatures w14:val="none"/>
              </w:rPr>
              <w:t>Filt-Merge</w:t>
            </w:r>
          </w:p>
        </w:tc>
      </w:tr>
      <w:tr w:rsidR="006B58C0" w:rsidRPr="00F00DCD" w14:paraId="4FF9169F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780D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B9_13_66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9724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482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02D6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437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C5E1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FF36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8604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5967B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110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BAAE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A8C9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B9_13_66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FF5D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6446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4C2E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02737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5FCB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DBD7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8396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B2EE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22596</w:t>
            </w:r>
          </w:p>
        </w:tc>
      </w:tr>
      <w:tr w:rsidR="006B58C0" w:rsidRPr="00F00DCD" w14:paraId="5BB2B032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BA83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B9_13_117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0AE3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55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4B08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238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3DF6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C7DC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7544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AECF4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143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4906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32BC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B9_13_117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420B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0292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817A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3253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0B39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64BE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253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C177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66191</w:t>
            </w:r>
          </w:p>
        </w:tc>
      </w:tr>
      <w:tr w:rsidR="006B58C0" w:rsidRPr="00F00DCD" w14:paraId="1BC910F3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5051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B11_13_5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31AE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84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BC9A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832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1200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4A5E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422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6ACBF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367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08DB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A1EE" w14:textId="77777777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B11_13_5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28B6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964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B4B1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8304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DDB2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9EA7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157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2DDB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7475</w:t>
            </w:r>
          </w:p>
        </w:tc>
      </w:tr>
      <w:tr w:rsidR="006B58C0" w:rsidRPr="00F00DCD" w14:paraId="08B7271D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C091B" w14:textId="7A61960B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B11_13_84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60794" w14:textId="0CC60C3A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29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DB080" w14:textId="24CFBF33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115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90288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2E1C3" w14:textId="50E6CEDC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2159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DBE52F" w14:textId="419AA4C4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846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412EB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688DA" w14:textId="64AFBAAF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B11_13_84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CF7FA" w14:textId="4499B05A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245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1F10F" w14:textId="570F524C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1458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9B1FB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DB962" w14:textId="01D51324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551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DBE38" w14:textId="664C0446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60914</w:t>
            </w:r>
          </w:p>
        </w:tc>
      </w:tr>
      <w:tr w:rsidR="006B58C0" w:rsidRPr="00F00DCD" w14:paraId="2E056AC3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18AA8" w14:textId="57722F7B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B11_13_114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14172" w14:textId="20F8104F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49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89A58" w14:textId="12A5ED21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978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5D2FA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B6C5C" w14:textId="0693496A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888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A8A6FE" w14:textId="10BD7865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694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B2023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CAB97" w14:textId="274BD6E5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B11_13_114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FA7A2" w14:textId="79BD505F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727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EBB5C" w14:textId="09E50C01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0438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6732B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CFBAF" w14:textId="2BCB733E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995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031DC" w14:textId="1BE645B5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66868</w:t>
            </w:r>
          </w:p>
        </w:tc>
      </w:tr>
      <w:tr w:rsidR="006B58C0" w:rsidRPr="00F00DCD" w14:paraId="4A0548E9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42EC" w14:textId="452F4205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B12_13_6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4B33" w14:textId="6808E10C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188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B9EC" w14:textId="38D2A52F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273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56C4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9AB4" w14:textId="1D99702C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1937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2F52F" w14:textId="6315736B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936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E76A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9118" w14:textId="2E26EED3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B12_13_6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196A" w14:textId="1CD7920E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730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DB9C" w14:textId="5FF7F464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10928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E34A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4BC6" w14:textId="0D673709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1228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C61E" w14:textId="46D685E3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36084</w:t>
            </w:r>
          </w:p>
        </w:tc>
      </w:tr>
      <w:tr w:rsidR="006B58C0" w:rsidRPr="00F00DCD" w14:paraId="05D3F372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EE95" w14:textId="2A92CAEC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B12_13_63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9F19" w14:textId="23F487F1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126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5B2B" w14:textId="39306AEB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230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7FB3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D245" w14:textId="594AD0CE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5723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B452E" w14:textId="010D0AD9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6515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E4AE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C180" w14:textId="1A74DA60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B12_13_63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209F" w14:textId="2B8FE33A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9137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346D" w14:textId="7093535D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2253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0A12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3186" w14:textId="08ADB68F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1672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CB7B" w14:textId="5ED2454C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31692</w:t>
            </w:r>
          </w:p>
        </w:tc>
      </w:tr>
      <w:tr w:rsidR="006B58C0" w:rsidRPr="00F00DCD" w14:paraId="7C3DF421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1403" w14:textId="398A265A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B12_13_116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8863" w14:textId="60F11978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346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1AE1" w14:textId="4C90D76B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6927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E636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4922" w14:textId="34A0158A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7699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97AF0" w14:textId="1A9081AB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7470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1E01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FDE1" w14:textId="752D8B8F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B12_13_116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81B2" w14:textId="647E2EA0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9583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6527" w14:textId="52AFBA96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25334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5AB1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03C1" w14:textId="26EDF74F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9458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D994" w14:textId="20F65DA9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23610</w:t>
            </w:r>
          </w:p>
        </w:tc>
      </w:tr>
      <w:tr w:rsidR="006B58C0" w:rsidRPr="00F00DCD" w14:paraId="13AC9553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8F5F" w14:textId="4519E2C0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B16_13_6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133D" w14:textId="2372D73C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255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025F" w14:textId="33BF4D19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646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D00C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5EE2" w14:textId="37359803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684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8EE21" w14:textId="36C81C1B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719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1C49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147B" w14:textId="13423F50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B16_13_6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851B" w14:textId="24D9F12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8724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2F28" w14:textId="59ED9CD0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22927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DCE9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A625" w14:textId="72F49BA6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8802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A892" w14:textId="152959C5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24280</w:t>
            </w:r>
          </w:p>
        </w:tc>
      </w:tr>
      <w:tr w:rsidR="006B58C0" w:rsidRPr="00F00DCD" w14:paraId="383AEBA2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520A" w14:textId="491B2CC3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B16_13_53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2F03" w14:textId="034BAB1C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1329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56B7" w14:textId="7A42ADBC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862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6F0A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B431" w14:textId="60E0531C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8957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5824F" w14:textId="15266C78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943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E79D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66D9" w14:textId="100A63BB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B16_13_53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7390" w14:textId="270961E2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4267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4842" w14:textId="5B172130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83408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E9DC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8D9D" w14:textId="25EB7669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6347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A111" w14:textId="56157A39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5928</w:t>
            </w:r>
          </w:p>
        </w:tc>
      </w:tr>
      <w:tr w:rsidR="006B58C0" w:rsidRPr="00F00DCD" w14:paraId="17EA9B5A" w14:textId="77777777" w:rsidTr="009B2D4E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7341" w14:textId="1629B07C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B16_13_108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5070" w14:textId="1771C303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314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D1FF" w14:textId="4401BEEB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6241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0078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FDD3" w14:textId="0E595F6F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4255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32F70" w14:textId="70D6D599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6393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C6D7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DB4E" w14:textId="68D9036C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B16_13_108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17D3" w14:textId="0B16445F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8032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E75A" w14:textId="532DBDB4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19058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182C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3DD4" w14:textId="799F261A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9477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D2CC" w14:textId="46921859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F00DCD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8917</w:t>
            </w:r>
          </w:p>
        </w:tc>
      </w:tr>
      <w:tr w:rsidR="006B58C0" w:rsidRPr="00F00DCD" w14:paraId="1E09D6D2" w14:textId="77777777" w:rsidTr="00F02E26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68ADD" w14:textId="7FA5F912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9F87A" w14:textId="120908DE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E695C" w14:textId="10A12B5B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CF72A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2F321" w14:textId="17937FF9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560FE8" w14:textId="33CE976A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D05BA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1B797" w14:textId="5703472E" w:rsidR="006B58C0" w:rsidRPr="00F00DCD" w:rsidRDefault="006B58C0" w:rsidP="006B58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D01FC" w14:textId="4BCB72E3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1EA34" w14:textId="017A4C3D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29592" w14:textId="77777777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0E339" w14:textId="657CD813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9CBBD" w14:textId="317B6274" w:rsidR="006B58C0" w:rsidRPr="00F00DCD" w:rsidRDefault="006B58C0" w:rsidP="006B58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</w:tr>
    </w:tbl>
    <w:p w14:paraId="439D25A6" w14:textId="77777777" w:rsidR="00F00DCD" w:rsidRDefault="00F00DCD">
      <w:pPr>
        <w:rPr>
          <w:lang w:val="fr-CA"/>
        </w:rPr>
      </w:pPr>
    </w:p>
    <w:p w14:paraId="03A718CC" w14:textId="702D0425" w:rsidR="001B2D9F" w:rsidRDefault="001B2D9F">
      <w:pPr>
        <w:rPr>
          <w:lang w:val="fr-CA"/>
        </w:rPr>
      </w:pPr>
      <w:r>
        <w:rPr>
          <w:lang w:val="fr-CA"/>
        </w:rPr>
        <w:br w:type="page"/>
      </w:r>
    </w:p>
    <w:p w14:paraId="1C6073D5" w14:textId="77777777" w:rsidR="00937A91" w:rsidRDefault="009B2D4E">
      <w:r w:rsidRPr="001B2D9F">
        <w:rPr>
          <w:b/>
          <w:bCs/>
        </w:rPr>
        <w:t>Supplementary Table S2</w:t>
      </w:r>
      <w:r>
        <w:t xml:space="preserve">. </w:t>
      </w:r>
    </w:p>
    <w:p w14:paraId="061D9689" w14:textId="54BAC690" w:rsidR="009B2D4E" w:rsidRPr="000942E2" w:rsidRDefault="009B2D4E">
      <w:r w:rsidRPr="009B2D4E">
        <w:t>Summary of environmental data used in this study. Sample ID</w:t>
      </w:r>
      <w:r w:rsidR="00805084">
        <w:t xml:space="preserve"> (</w:t>
      </w:r>
      <w:proofErr w:type="spellStart"/>
      <w:r w:rsidR="00805084">
        <w:t>Stn</w:t>
      </w:r>
      <w:proofErr w:type="spellEnd"/>
      <w:r w:rsidR="00805084">
        <w:t>-depth) are</w:t>
      </w:r>
      <w:r w:rsidRPr="009B2D4E">
        <w:t xml:space="preserve"> from Fig. 1 main text</w:t>
      </w:r>
      <w:r w:rsidR="00805084">
        <w:t xml:space="preserve">: </w:t>
      </w:r>
      <w:r w:rsidRPr="009B2D4E">
        <w:t xml:space="preserve"> depth is in meters (m), salinity </w:t>
      </w:r>
      <w:r w:rsidR="00805084">
        <w:t xml:space="preserve">is unitless </w:t>
      </w:r>
      <w:r w:rsidRPr="009B2D4E">
        <w:t xml:space="preserve">(Sal), nitrate, phosphate and silicate in </w:t>
      </w:r>
      <w:r w:rsidRPr="009B2D4E">
        <w:rPr>
          <w:lang w:val="fr-CA"/>
        </w:rPr>
        <w:t>μ</w:t>
      </w:r>
      <w:r w:rsidRPr="009B2D4E">
        <w:t xml:space="preserve">M, oxygen as percent saturation at depth, </w:t>
      </w:r>
      <w:proofErr w:type="spellStart"/>
      <w:r w:rsidRPr="00805084">
        <w:rPr>
          <w:i/>
          <w:iCs/>
        </w:rPr>
        <w:t>fCDOM</w:t>
      </w:r>
      <w:proofErr w:type="spellEnd"/>
      <w:r w:rsidRPr="009B2D4E">
        <w:t xml:space="preserve"> in relative fluorescence units</w:t>
      </w:r>
      <w:r w:rsidR="00805084">
        <w:t xml:space="preserve"> (see methods)</w:t>
      </w:r>
      <w:r w:rsidRPr="009B2D4E">
        <w:t xml:space="preserve">, chlorophyll a </w:t>
      </w:r>
      <w:proofErr w:type="gramStart"/>
      <w:r w:rsidRPr="009B2D4E">
        <w:t>concentrations</w:t>
      </w:r>
      <w:proofErr w:type="gramEnd"/>
      <w:r w:rsidRPr="009B2D4E">
        <w:t xml:space="preserve"> in mg m</w:t>
      </w:r>
      <w:r w:rsidRPr="00805084">
        <w:rPr>
          <w:vertAlign w:val="superscript"/>
        </w:rPr>
        <w:t>–3</w:t>
      </w:r>
      <w:r w:rsidRPr="009B2D4E">
        <w:t>, estimated from relative fluorescence. Cell counts from flow cytometry for bacteria</w:t>
      </w:r>
      <w:r w:rsidR="00146EF8">
        <w:t xml:space="preserve"> (</w:t>
      </w:r>
      <w:proofErr w:type="spellStart"/>
      <w:proofErr w:type="gramStart"/>
      <w:r w:rsidR="00146EF8">
        <w:t>Bact</w:t>
      </w:r>
      <w:proofErr w:type="spellEnd"/>
      <w:r w:rsidR="00146EF8">
        <w:t xml:space="preserve">) </w:t>
      </w:r>
      <w:r w:rsidRPr="009B2D4E">
        <w:t xml:space="preserve"> in</w:t>
      </w:r>
      <w:proofErr w:type="gramEnd"/>
      <w:r w:rsidRPr="009B2D4E">
        <w:t xml:space="preserve"> 10</w:t>
      </w:r>
      <w:r w:rsidRPr="00805084">
        <w:rPr>
          <w:vertAlign w:val="superscript"/>
        </w:rPr>
        <w:t>5</w:t>
      </w:r>
      <w:r w:rsidRPr="009B2D4E">
        <w:t> cells mL</w:t>
      </w:r>
      <w:r w:rsidRPr="00805084">
        <w:rPr>
          <w:vertAlign w:val="superscript"/>
        </w:rPr>
        <w:t>–1</w:t>
      </w:r>
      <w:r w:rsidRPr="009B2D4E">
        <w:t>, both picophytoplankton (PPP) and nanophytoplankton (NPP) in cells mL</w:t>
      </w:r>
      <w:r w:rsidRPr="00805084">
        <w:rPr>
          <w:vertAlign w:val="superscript"/>
        </w:rPr>
        <w:t>–1.</w:t>
      </w:r>
      <w:r w:rsidR="000942E2">
        <w:t>. Not available (</w:t>
      </w:r>
      <w:proofErr w:type="spellStart"/>
      <w:r w:rsidR="000942E2">
        <w:t>na</w:t>
      </w:r>
      <w:proofErr w:type="spellEnd"/>
      <w:r w:rsidR="000942E2">
        <w:t>)</w:t>
      </w:r>
      <w:r w:rsidR="00D2020D">
        <w:t>, below detection (</w:t>
      </w:r>
      <w:proofErr w:type="spellStart"/>
      <w:r w:rsidR="00D2020D">
        <w:t>nd</w:t>
      </w:r>
      <w:proofErr w:type="spellEnd"/>
      <w:r w:rsidR="00D2020D">
        <w:t>)</w:t>
      </w:r>
    </w:p>
    <w:tbl>
      <w:tblPr>
        <w:tblW w:w="14257" w:type="dxa"/>
        <w:tblInd w:w="142" w:type="dxa"/>
        <w:tblLook w:val="04A0" w:firstRow="1" w:lastRow="0" w:firstColumn="1" w:lastColumn="0" w:noHBand="0" w:noVBand="1"/>
      </w:tblPr>
      <w:tblGrid>
        <w:gridCol w:w="1659"/>
        <w:gridCol w:w="1176"/>
        <w:gridCol w:w="1276"/>
        <w:gridCol w:w="1134"/>
        <w:gridCol w:w="923"/>
        <w:gridCol w:w="851"/>
        <w:gridCol w:w="850"/>
        <w:gridCol w:w="875"/>
        <w:gridCol w:w="826"/>
        <w:gridCol w:w="551"/>
        <w:gridCol w:w="870"/>
        <w:gridCol w:w="769"/>
        <w:gridCol w:w="829"/>
        <w:gridCol w:w="817"/>
        <w:gridCol w:w="851"/>
      </w:tblGrid>
      <w:tr w:rsidR="00805084" w:rsidRPr="00BF039F" w14:paraId="45E982DD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543A4" w14:textId="77777777" w:rsidR="00805084" w:rsidRPr="00BF039F" w:rsidRDefault="00805084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Sample_ID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09FA2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Latitu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8AE0C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Longitu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9AB92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Dat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7ED22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Tem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0E3B5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S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C4CA1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NO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486F7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PO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AA0B3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SiO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3CD3E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O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591AC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fCDOM</w:t>
            </w:r>
            <w:proofErr w:type="spellEnd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25EA3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Chl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53CF2" w14:textId="7CA1C934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Bact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016CA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PP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70C23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NPP</w:t>
            </w:r>
          </w:p>
        </w:tc>
      </w:tr>
      <w:tr w:rsidR="00805084" w:rsidRPr="00BF039F" w14:paraId="39AB8098" w14:textId="77777777" w:rsidTr="00937A91">
        <w:trPr>
          <w:trHeight w:val="353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E448F" w14:textId="645509CE" w:rsidR="00805084" w:rsidRPr="00BF039F" w:rsidRDefault="00805084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Stn</w:t>
            </w:r>
            <w:proofErr w:type="spellEnd"/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depth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8E77C" w14:textId="2EE77BCD" w:rsidR="00805084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°</w:t>
            </w:r>
            <w:r w:rsidR="00805084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Nor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5491A" w14:textId="01853E78" w:rsidR="00805084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°</w:t>
            </w:r>
            <w:r w:rsidR="00805084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E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2481B" w14:textId="35A53811" w:rsidR="00805084" w:rsidRPr="00BF039F" w:rsidRDefault="00340489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yy</w:t>
            </w:r>
            <w:proofErr w:type="spellEnd"/>
            <w:r w:rsidR="00CC0065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mm-d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50F98" w14:textId="6C9D6FE9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° 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4279D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0935E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µ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2551D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µM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81CD1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µM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64B41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% sat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1C179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81606" w14:textId="436D610F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cstheme="minorHAnsi"/>
              </w:rPr>
              <w:t>mg m</w:t>
            </w:r>
            <w:r w:rsidRPr="00BF039F">
              <w:rPr>
                <w:rFonts w:cstheme="minorHAnsi"/>
                <w:vertAlign w:val="superscript"/>
              </w:rPr>
              <w:t>–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1C091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0</w:t>
            </w:r>
            <w:r w:rsidRPr="00BF039F">
              <w:rPr>
                <w:rFonts w:eastAsia="Times New Roman" w:cstheme="minorHAnsi"/>
                <w:color w:val="000000"/>
                <w:kern w:val="0"/>
                <w:vertAlign w:val="superscript"/>
                <w:lang w:eastAsia="en-CA"/>
                <w14:ligatures w14:val="none"/>
              </w:rPr>
              <w:t>5</w:t>
            </w: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 xml:space="preserve"> mL</w:t>
            </w:r>
            <w:r w:rsidRPr="00BF039F">
              <w:rPr>
                <w:rFonts w:eastAsia="Times New Roman" w:cstheme="minorHAnsi"/>
                <w:color w:val="000000"/>
                <w:kern w:val="0"/>
                <w:vertAlign w:val="superscript"/>
                <w:lang w:eastAsia="en-CA"/>
                <w14:ligatures w14:val="none"/>
              </w:rPr>
              <w:t>–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55318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cells mL</w:t>
            </w:r>
            <w:r w:rsidRPr="00BF039F">
              <w:rPr>
                <w:rFonts w:eastAsia="Times New Roman" w:cstheme="minorHAnsi"/>
                <w:color w:val="000000"/>
                <w:kern w:val="0"/>
                <w:vertAlign w:val="superscript"/>
                <w:lang w:eastAsia="en-CA"/>
                <w14:ligatures w14:val="none"/>
              </w:rPr>
              <w:t>–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18016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cells mL</w:t>
            </w:r>
            <w:r w:rsidRPr="00BF039F">
              <w:rPr>
                <w:rFonts w:eastAsia="Times New Roman" w:cstheme="minorHAnsi"/>
                <w:color w:val="000000"/>
                <w:kern w:val="0"/>
                <w:vertAlign w:val="superscript"/>
                <w:lang w:eastAsia="en-CA"/>
                <w14:ligatures w14:val="none"/>
              </w:rPr>
              <w:t>–1</w:t>
            </w:r>
          </w:p>
        </w:tc>
      </w:tr>
      <w:tr w:rsidR="00805084" w:rsidRPr="00BF039F" w14:paraId="0E5B3F7C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10E54" w14:textId="77777777" w:rsidR="00805084" w:rsidRPr="00BF039F" w:rsidRDefault="00805084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Ken1_2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F6E74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1.36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D2BFC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63.95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D4635" w14:textId="5EA461D3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4-08-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B02B3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33D48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0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2CC18" w14:textId="028AAD55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4</w:t>
            </w:r>
            <w:r w:rsidR="00D2020D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CA5DD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5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3CD67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5.5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BB227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E2B74" w14:textId="7961BC5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1.1</w:t>
            </w:r>
            <w:r w:rsidR="00D2020D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5DE34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4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A3B4B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6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1943F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11339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20</w:t>
            </w:r>
          </w:p>
        </w:tc>
      </w:tr>
      <w:tr w:rsidR="00805084" w:rsidRPr="00BF039F" w14:paraId="3F157C0A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F405A" w14:textId="77777777" w:rsidR="00805084" w:rsidRPr="00BF039F" w:rsidRDefault="00805084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Ken1_30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4A166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1.36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0A4B1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63.95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ADD96" w14:textId="6349C16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4-08-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3A1AE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E500D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0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1D346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9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2E205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5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5BF7E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.0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03145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EFE82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0.9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67DEB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5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97F28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5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FF2C2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4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0AC0F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60</w:t>
            </w:r>
          </w:p>
        </w:tc>
      </w:tr>
      <w:tr w:rsidR="00805084" w:rsidRPr="00BF039F" w14:paraId="7F393F6D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45523" w14:textId="77777777" w:rsidR="00805084" w:rsidRPr="00BF039F" w:rsidRDefault="00805084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Ken1_47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300D2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1.36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361B7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63.95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872D6" w14:textId="1F8D7FE3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4-08-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A4EEA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2324F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1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0EF97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.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46D77" w14:textId="1D284FBA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7</w:t>
            </w:r>
            <w:r w:rsidR="00D2020D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84081" w14:textId="2E874EBE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9.1</w:t>
            </w:r>
            <w:r w:rsidR="00D2020D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F5946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0A60D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0.4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F0F78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5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16B21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5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78046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8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0A224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610</w:t>
            </w:r>
          </w:p>
        </w:tc>
      </w:tr>
      <w:tr w:rsidR="00805084" w:rsidRPr="00BF039F" w14:paraId="57E66F59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33EA5" w14:textId="77777777" w:rsidR="00805084" w:rsidRPr="00BF039F" w:rsidRDefault="00805084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Ken1_80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71821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1.36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5A22D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63.95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B594F" w14:textId="126FD76C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4-08-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E180C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D50DD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2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3F337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.6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68960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0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12695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7.0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1DB99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262A3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9.4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EC9FA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1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74F96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8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5308A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4127F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0</w:t>
            </w:r>
          </w:p>
        </w:tc>
      </w:tr>
      <w:tr w:rsidR="00805084" w:rsidRPr="00BF039F" w14:paraId="400CA0B2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A81AC" w14:textId="77777777" w:rsidR="00805084" w:rsidRPr="00BF039F" w:rsidRDefault="00805084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Ken1_121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D833E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1.36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0C09B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63.95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9E768" w14:textId="67A8074D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4-08-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F463E" w14:textId="661E2D74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</w:t>
            </w:r>
            <w:r w:rsidR="00D2020D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67A9C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3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A9474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0.2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E01A1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9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14F04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1.2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0F18B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6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F37F6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.2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2D532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0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9D0AF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6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7842C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6411C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0</w:t>
            </w:r>
          </w:p>
        </w:tc>
      </w:tr>
      <w:tr w:rsidR="00805084" w:rsidRPr="00BF039F" w14:paraId="711AA484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D981E" w14:textId="77777777" w:rsidR="00805084" w:rsidRPr="00BF039F" w:rsidRDefault="00805084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Ken1_253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18D5D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1.36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91A26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63.95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D1D31" w14:textId="342CF03D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4-08-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59E2B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1A866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4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5FD2F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1.7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EF3C0" w14:textId="38A3E4BB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9</w:t>
            </w:r>
            <w:r w:rsidR="00D2020D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9FA5F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.1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6DE76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6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12770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4.5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2D3F9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ABA97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6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52978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6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4A8C0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90</w:t>
            </w:r>
          </w:p>
        </w:tc>
      </w:tr>
      <w:tr w:rsidR="00805084" w:rsidRPr="00BF039F" w14:paraId="3812023F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642D5" w14:textId="77777777" w:rsidR="00805084" w:rsidRPr="00BF039F" w:rsidRDefault="00805084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Ken1_303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EA7FE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1.36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F811C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63.95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8CDBC" w14:textId="3B0910C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4-08-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998D6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9272E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4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0D699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1.8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5589E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8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55F3E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.0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3B00D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6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5DD75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4.5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D9935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B7FF0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4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7F36E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28340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40</w:t>
            </w:r>
          </w:p>
        </w:tc>
      </w:tr>
      <w:tr w:rsidR="00805084" w:rsidRPr="00BF039F" w14:paraId="56BE570A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CF61E" w14:textId="77777777" w:rsidR="00805084" w:rsidRPr="00BF039F" w:rsidRDefault="00805084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Ken1_542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A9E77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1.36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DEC3C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63.95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C8BB1" w14:textId="65D57A1B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4-08-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7F398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8F671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4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3404A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2.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63EA9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9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EA2D3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.8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952CA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6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9FCED" w14:textId="3B7F70BC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4.4</w:t>
            </w:r>
            <w:r w:rsidR="00146EF8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8FF5D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988DF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4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4B70A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4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EE75B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10</w:t>
            </w:r>
          </w:p>
        </w:tc>
      </w:tr>
      <w:tr w:rsidR="00805084" w:rsidRPr="00BF039F" w14:paraId="5221AABB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DF153" w14:textId="77777777" w:rsidR="00805084" w:rsidRPr="00BF039F" w:rsidRDefault="00805084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Ken3_1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FDD10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0.79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07578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67.3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76173" w14:textId="49BA5984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4-08-0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23EFC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72AF3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0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7B194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2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433A3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3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DC8E3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.3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069AE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9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3216A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0.0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593E3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2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71DAA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8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9F76D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5BD08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60</w:t>
            </w:r>
          </w:p>
        </w:tc>
      </w:tr>
      <w:tr w:rsidR="00805084" w:rsidRPr="00BF039F" w14:paraId="1EC25706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FA511" w14:textId="77777777" w:rsidR="00805084" w:rsidRPr="00BF039F" w:rsidRDefault="00805084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Ken3_24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C74E9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0.79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DF2AD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67.3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39D21" w14:textId="0D08F286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4-08-0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FE35C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241AD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0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E4A0F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8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C14D6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4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84B74" w14:textId="14492DEA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5.2</w:t>
            </w:r>
            <w:r w:rsidR="00523056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388B2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9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FC930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0.3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61CF1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9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10F9D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5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0A725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58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8F742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170</w:t>
            </w:r>
          </w:p>
        </w:tc>
      </w:tr>
      <w:tr w:rsidR="00805084" w:rsidRPr="00BF039F" w14:paraId="08FC0AB1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155ED" w14:textId="77777777" w:rsidR="00805084" w:rsidRPr="00BF039F" w:rsidRDefault="00805084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Ken3_40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A2949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0.79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E943B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67.3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99CE9" w14:textId="2B4CC2CB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4-08-0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582C4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6772A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1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6578E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.4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9BF7F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6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44DF7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.9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FECF9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2EA0A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1.2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97CD0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2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62915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1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2C53A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5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4F733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000</w:t>
            </w:r>
          </w:p>
        </w:tc>
      </w:tr>
      <w:tr w:rsidR="00805084" w:rsidRPr="00BF039F" w14:paraId="288433CE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2CD64" w14:textId="77777777" w:rsidR="00805084" w:rsidRPr="00BF039F" w:rsidRDefault="00805084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Ken3_101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E4BCB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0.79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E9C1D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67.3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7D78D" w14:textId="3AD99D7E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4-08-0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54652" w14:textId="5834E37D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.2</w:t>
            </w:r>
            <w:r w:rsidR="00D2020D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76246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3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1F0E4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0.3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35662" w14:textId="590BE6D8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1</w:t>
            </w:r>
            <w:r w:rsidR="00D2020D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5DBAB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7.1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928CE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6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F4013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.4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9FF8D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0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DBE96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6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5256F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9DBDB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90</w:t>
            </w:r>
          </w:p>
        </w:tc>
      </w:tr>
      <w:tr w:rsidR="00805084" w:rsidRPr="00BF039F" w14:paraId="60B9BC3C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4381B" w14:textId="77777777" w:rsidR="00805084" w:rsidRPr="00BF039F" w:rsidRDefault="00805084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Kane1_1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94E94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9.99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87DD3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69.75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FDD72" w14:textId="497BCA02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4-08-0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F376E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E48B5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9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8281D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1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7AAA4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3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A21B4" w14:textId="7B6DE776" w:rsidR="00805084" w:rsidRPr="00BF039F" w:rsidRDefault="000942E2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na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BE535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9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514F9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9.3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24B75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3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5876A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.1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8EB62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B14CD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0</w:t>
            </w:r>
          </w:p>
        </w:tc>
      </w:tr>
      <w:tr w:rsidR="00805084" w:rsidRPr="00BF039F" w14:paraId="7C417C38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739BD" w14:textId="77777777" w:rsidR="00805084" w:rsidRPr="00BF039F" w:rsidRDefault="00805084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Kane1_30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EEFBD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9.99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FE499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69.75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1B199" w14:textId="2D018366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4-08-0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7299F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4C04E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1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260CE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88AF7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4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7EE30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.7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973B8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9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909DF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9.2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C9A6A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4.2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C8549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5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224E0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6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D79AC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730</w:t>
            </w:r>
          </w:p>
        </w:tc>
      </w:tr>
      <w:tr w:rsidR="00805084" w:rsidRPr="00BF039F" w14:paraId="348A0EB3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76E25" w14:textId="77777777" w:rsidR="00805084" w:rsidRPr="00BF039F" w:rsidRDefault="00805084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Kane1_50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980C0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9.99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CEA3E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69.75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3119B" w14:textId="00DBF72E" w:rsidR="00805084" w:rsidRPr="00BF039F" w:rsidRDefault="00CC006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4</w:t>
            </w:r>
            <w:r w:rsidR="00805084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8-0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75348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2C12E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2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9DB40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.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D0269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9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26006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2.9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A6C8B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2EA56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.5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4B6EA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8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A0866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0FF47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E38E9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0</w:t>
            </w:r>
          </w:p>
        </w:tc>
      </w:tr>
      <w:tr w:rsidR="00805084" w:rsidRPr="00BF039F" w14:paraId="4E93C9F7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2AA84" w14:textId="77777777" w:rsidR="00805084" w:rsidRPr="00BF039F" w:rsidRDefault="00805084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Kane1_126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45A59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9.99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B04B7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69.75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0A80A" w14:textId="590EE5B5" w:rsidR="00805084" w:rsidRPr="00BF039F" w:rsidRDefault="00CC006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4</w:t>
            </w:r>
            <w:r w:rsidR="00805084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8-0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B4D04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673F0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4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A7DB9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0.9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6239B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9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0E5D2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0.1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D946F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6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45CCA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5.6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86B88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0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1F215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6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0F9E0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5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EF618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120</w:t>
            </w:r>
          </w:p>
        </w:tc>
      </w:tr>
      <w:tr w:rsidR="00805084" w:rsidRPr="00BF039F" w14:paraId="409ADF29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7DB01" w14:textId="77777777" w:rsidR="00805084" w:rsidRPr="00BF039F" w:rsidRDefault="00805084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Kane3_1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979C6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9.35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1748D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71.86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113F9" w14:textId="30C8FF37" w:rsidR="00805084" w:rsidRPr="00BF039F" w:rsidRDefault="00CC006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4</w:t>
            </w:r>
            <w:r w:rsidR="00805084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8-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80DA0" w14:textId="489D5E3B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9</w:t>
            </w:r>
            <w:r w:rsidR="00D2020D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F889E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0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8F8E7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1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19827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2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6C8AA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9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CF9F2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9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DB11A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.2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FF36A" w14:textId="66E1279E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9</w:t>
            </w:r>
            <w:r w:rsidR="00D2020D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9C921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.0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5C37D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994B6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0</w:t>
            </w:r>
          </w:p>
        </w:tc>
      </w:tr>
      <w:tr w:rsidR="00805084" w:rsidRPr="00BF039F" w14:paraId="1EF723AC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007F5" w14:textId="77777777" w:rsidR="00805084" w:rsidRPr="00BF039F" w:rsidRDefault="00805084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Kane3_12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DF03C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9.35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60A69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71.86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A2519" w14:textId="0652DBF7" w:rsidR="00805084" w:rsidRPr="00BF039F" w:rsidRDefault="00CC006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4</w:t>
            </w:r>
            <w:r w:rsidR="00805084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8-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E30CE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35170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1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8003D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3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E1A18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3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C072C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5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C17F3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F8D96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.6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771D6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0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6D704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.1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377BD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56BD8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40</w:t>
            </w:r>
          </w:p>
        </w:tc>
      </w:tr>
      <w:tr w:rsidR="00805084" w:rsidRPr="00BF039F" w14:paraId="54138ECA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04E09" w14:textId="77777777" w:rsidR="00805084" w:rsidRPr="00BF039F" w:rsidRDefault="00805084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Kane3_50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E6CDD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9.35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3199A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71.86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9EF15" w14:textId="64F9F1B3" w:rsidR="00805084" w:rsidRPr="00BF039F" w:rsidRDefault="00CC006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4</w:t>
            </w:r>
            <w:r w:rsidR="00805084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8-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5ACB5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F5872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3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0EC33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9.5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231C0" w14:textId="0191FFB8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1</w:t>
            </w:r>
            <w:r w:rsidR="00D2020D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B68B2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5.9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C3541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3C81E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.8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10802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1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CF7CA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3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AC9A9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74AF7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450</w:t>
            </w:r>
          </w:p>
        </w:tc>
      </w:tr>
      <w:tr w:rsidR="00805084" w:rsidRPr="00BF039F" w14:paraId="136BD804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9C9E8" w14:textId="77777777" w:rsidR="00805084" w:rsidRPr="00BF039F" w:rsidRDefault="00805084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Kane3_127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379AF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9.35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01573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71.86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3C5AD" w14:textId="7DEE216A" w:rsidR="00805084" w:rsidRPr="00BF039F" w:rsidRDefault="00CC006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4</w:t>
            </w:r>
            <w:r w:rsidR="00805084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8-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36313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CB8F4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3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03572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1.5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F10DC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0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69579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3.1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11CBA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6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7AFEA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5.5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45B28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0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9DB62" w14:textId="66B9BCCD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4</w:t>
            </w:r>
            <w:r w:rsidR="00D2020D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20DE0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B2AF5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0</w:t>
            </w:r>
          </w:p>
        </w:tc>
      </w:tr>
      <w:tr w:rsidR="00805084" w:rsidRPr="00BF039F" w14:paraId="66897F0F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AD138" w14:textId="77777777" w:rsidR="00805084" w:rsidRPr="00BF039F" w:rsidRDefault="00805084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Kane3_162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91AEC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9.35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AB7CF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71.86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A6594" w14:textId="0C954EB6" w:rsidR="00805084" w:rsidRPr="00BF039F" w:rsidRDefault="00CC006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4</w:t>
            </w:r>
            <w:r w:rsidR="00805084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8-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7AF64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053E3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4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F0D05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1.9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365D7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9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6A7AB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.9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B3EA9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6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FB6D6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4.9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5D044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0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36DBC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9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5A581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6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B2865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00</w:t>
            </w:r>
          </w:p>
        </w:tc>
      </w:tr>
      <w:tr w:rsidR="00805084" w:rsidRPr="00BF039F" w14:paraId="5E280C4A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C5085" w14:textId="77777777" w:rsidR="00805084" w:rsidRPr="00BF039F" w:rsidRDefault="00805084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Kane4_1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9D1A2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9.00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C3374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70.49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ECFDE" w14:textId="35D9A71B" w:rsidR="00805084" w:rsidRPr="00BF039F" w:rsidRDefault="00CC006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4</w:t>
            </w:r>
            <w:r w:rsidR="00805084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8-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952B0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5F802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9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86F45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1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17E5D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2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97686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.2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4CA1F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9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AE021" w14:textId="2314BE28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.6</w:t>
            </w:r>
            <w:r w:rsidR="00146EF8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515CD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2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21BB5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.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DDE79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2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C9B20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410</w:t>
            </w:r>
          </w:p>
        </w:tc>
      </w:tr>
      <w:tr w:rsidR="00805084" w:rsidRPr="00BF039F" w14:paraId="51B62352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C61C7" w14:textId="77777777" w:rsidR="00805084" w:rsidRPr="00BF039F" w:rsidRDefault="00805084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Kane4_35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FE289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9.00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29A68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70.49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A4C57" w14:textId="038A2113" w:rsidR="00805084" w:rsidRPr="00BF039F" w:rsidRDefault="00CC006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4</w:t>
            </w:r>
            <w:r w:rsidR="00805084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8-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F872A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11CC3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1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9621E" w14:textId="2EC295E1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.6</w:t>
            </w:r>
            <w:r w:rsidR="00D2020D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60DB7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6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8DFD9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.4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074C7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CD42D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0.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4B30A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.2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567AA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0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6C749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2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83640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00</w:t>
            </w:r>
          </w:p>
        </w:tc>
      </w:tr>
      <w:tr w:rsidR="00805084" w:rsidRPr="00BF039F" w14:paraId="1AC29D8B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5D42F" w14:textId="77777777" w:rsidR="00805084" w:rsidRPr="00BF039F" w:rsidRDefault="00805084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Kane4_50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9EF48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9.00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D7FB1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70.49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8574F" w14:textId="20B8D022" w:rsidR="00805084" w:rsidRPr="00BF039F" w:rsidRDefault="00CC006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4</w:t>
            </w:r>
            <w:r w:rsidR="00805084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8-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A3968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91E1A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2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4A4B0" w14:textId="7AD2FF02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5</w:t>
            </w:r>
            <w:r w:rsidR="00D2020D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EB439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7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4E911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9.8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DFC7B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BC337" w14:textId="561AA7A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0</w:t>
            </w:r>
            <w:r w:rsidR="00146EF8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.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CE83A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5CB57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8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6B362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C63EF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0</w:t>
            </w:r>
          </w:p>
        </w:tc>
      </w:tr>
      <w:tr w:rsidR="00805084" w:rsidRPr="00BF039F" w14:paraId="33EC460B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2AF8B" w14:textId="77777777" w:rsidR="00805084" w:rsidRPr="00BF039F" w:rsidRDefault="00805084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Kane4_126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53D5D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9.00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FF8C4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70.49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76B31" w14:textId="6C83EB3B" w:rsidR="00805084" w:rsidRPr="00BF039F" w:rsidRDefault="00CC006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4</w:t>
            </w:r>
            <w:r w:rsidR="00805084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8-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81789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BA959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3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CBF96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0.8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E8189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0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C2669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3.9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A421E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746AC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6.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F2327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0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473DF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.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E10A5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17396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40</w:t>
            </w:r>
          </w:p>
        </w:tc>
      </w:tr>
      <w:tr w:rsidR="00805084" w:rsidRPr="00BF039F" w14:paraId="775004F2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7D3EA" w14:textId="77777777" w:rsidR="00805084" w:rsidRPr="00BF039F" w:rsidRDefault="00805084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Kane4_228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9692A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9.00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429BB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70.49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1AA9F" w14:textId="19D50236" w:rsidR="00805084" w:rsidRPr="00BF039F" w:rsidRDefault="00CC006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4</w:t>
            </w:r>
            <w:r w:rsidR="00805084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8-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B8A3D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31AAE" w14:textId="04E53109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4</w:t>
            </w:r>
            <w:r w:rsidR="000942E2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35ADA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2.3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14EA4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0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29D5A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5.4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B733E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6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0DA94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5.3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E3D6C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0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75A63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6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34F12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4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D4DD7" w14:textId="77777777" w:rsidR="00805084" w:rsidRPr="00BF039F" w:rsidRDefault="00805084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650</w:t>
            </w:r>
          </w:p>
        </w:tc>
      </w:tr>
      <w:tr w:rsidR="002367E7" w:rsidRPr="00BF039F" w14:paraId="1CB09F3A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8342B" w14:textId="77777777" w:rsidR="002367E7" w:rsidRPr="00BF039F" w:rsidRDefault="002367E7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6384D" w14:textId="77777777" w:rsidR="002367E7" w:rsidRPr="00BF039F" w:rsidRDefault="002367E7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8AC447" w14:textId="77777777" w:rsidR="002367E7" w:rsidRPr="00BF039F" w:rsidRDefault="002367E7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8BDA0" w14:textId="77777777" w:rsidR="002367E7" w:rsidRPr="00BF039F" w:rsidRDefault="002367E7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AF50D5" w14:textId="77777777" w:rsidR="002367E7" w:rsidRPr="00BF039F" w:rsidRDefault="002367E7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CCD92" w14:textId="77777777" w:rsidR="002367E7" w:rsidRPr="00BF039F" w:rsidRDefault="002367E7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76435" w14:textId="77777777" w:rsidR="002367E7" w:rsidRPr="00BF039F" w:rsidRDefault="002367E7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C1CFE" w14:textId="77777777" w:rsidR="002367E7" w:rsidRPr="00BF039F" w:rsidRDefault="002367E7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13103" w14:textId="77777777" w:rsidR="002367E7" w:rsidRPr="00BF039F" w:rsidRDefault="002367E7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219ED" w14:textId="77777777" w:rsidR="002367E7" w:rsidRPr="00BF039F" w:rsidRDefault="002367E7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99122" w14:textId="77777777" w:rsidR="002367E7" w:rsidRPr="00BF039F" w:rsidRDefault="002367E7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19EE4" w14:textId="77777777" w:rsidR="002367E7" w:rsidRPr="00BF039F" w:rsidRDefault="002367E7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96CFE" w14:textId="77777777" w:rsidR="002367E7" w:rsidRPr="00BF039F" w:rsidRDefault="002367E7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70FC9" w14:textId="77777777" w:rsidR="002367E7" w:rsidRPr="00BF039F" w:rsidRDefault="002367E7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55EC0" w14:textId="77777777" w:rsidR="002367E7" w:rsidRPr="00BF039F" w:rsidRDefault="002367E7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C619E5" w:rsidRPr="00BF039F" w14:paraId="7BDD7F14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1549A" w14:textId="1A127ACD" w:rsidR="00C619E5" w:rsidRPr="00BF039F" w:rsidRDefault="00C619E5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Sample_ID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790A7" w14:textId="51FDBBC6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Latitu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5487B" w14:textId="0E1988B4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Longitu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6A9396" w14:textId="049E18D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Dat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ACD9E7" w14:textId="402BB3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Tem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048C9" w14:textId="6790C162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S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52700" w14:textId="3757AEAF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NO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61EFE" w14:textId="39D5407F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PO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2FB0A4" w14:textId="45182892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SiO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87086" w14:textId="4AD93A1C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O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1A290" w14:textId="0A97328B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fCDOM</w:t>
            </w:r>
            <w:proofErr w:type="spellEnd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665F01" w14:textId="657AC753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Chl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78A66" w14:textId="341EBBD2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Bact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52727" w14:textId="02BA0139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PP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9BAA34" w14:textId="34CD8741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NPP</w:t>
            </w:r>
          </w:p>
        </w:tc>
      </w:tr>
      <w:tr w:rsidR="00C619E5" w:rsidRPr="00BF039F" w14:paraId="1C1D1611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7F172" w14:textId="77777777" w:rsidR="00C619E5" w:rsidRPr="00BF039F" w:rsidRDefault="00C619E5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Stn</w:t>
            </w:r>
            <w:proofErr w:type="spellEnd"/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depth</w:t>
            </w:r>
          </w:p>
          <w:p w14:paraId="7B611B92" w14:textId="5C351EC3" w:rsidR="002367E7" w:rsidRPr="00BF039F" w:rsidRDefault="002367E7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(m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BB33D" w14:textId="36511D5A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°Nor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80719" w14:textId="04BAFD09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°E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51F0C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50ED0" w14:textId="0BFBAE2F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° 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561A47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3AF208" w14:textId="683AA669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µ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3E763" w14:textId="345A9206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µM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08993" w14:textId="5E6D8AC4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µM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A8041" w14:textId="389BB133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% sat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70BC4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B22FD" w14:textId="70119C79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cstheme="minorHAnsi"/>
              </w:rPr>
              <w:t>mg m</w:t>
            </w:r>
            <w:r w:rsidRPr="00BF039F">
              <w:rPr>
                <w:rFonts w:cstheme="minorHAnsi"/>
                <w:vertAlign w:val="superscript"/>
              </w:rPr>
              <w:t>–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0A1402" w14:textId="72F2B4BB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0</w:t>
            </w:r>
            <w:r w:rsidRPr="00BF039F">
              <w:rPr>
                <w:rFonts w:eastAsia="Times New Roman" w:cstheme="minorHAnsi"/>
                <w:color w:val="000000"/>
                <w:kern w:val="0"/>
                <w:vertAlign w:val="superscript"/>
                <w:lang w:eastAsia="en-CA"/>
                <w14:ligatures w14:val="none"/>
              </w:rPr>
              <w:t>5</w:t>
            </w: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 xml:space="preserve"> mL</w:t>
            </w:r>
            <w:r w:rsidRPr="00BF039F">
              <w:rPr>
                <w:rFonts w:eastAsia="Times New Roman" w:cstheme="minorHAnsi"/>
                <w:color w:val="000000"/>
                <w:kern w:val="0"/>
                <w:vertAlign w:val="superscript"/>
                <w:lang w:eastAsia="en-CA"/>
                <w14:ligatures w14:val="none"/>
              </w:rPr>
              <w:t>–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E713B" w14:textId="48487561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cells mL</w:t>
            </w:r>
            <w:r w:rsidRPr="00BF039F">
              <w:rPr>
                <w:rFonts w:eastAsia="Times New Roman" w:cstheme="minorHAnsi"/>
                <w:color w:val="000000"/>
                <w:kern w:val="0"/>
                <w:vertAlign w:val="superscript"/>
                <w:lang w:eastAsia="en-CA"/>
                <w14:ligatures w14:val="none"/>
              </w:rPr>
              <w:t>–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3AE2D7" w14:textId="0FF9796E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cells mL</w:t>
            </w:r>
            <w:r w:rsidRPr="00BF039F">
              <w:rPr>
                <w:rFonts w:eastAsia="Times New Roman" w:cstheme="minorHAnsi"/>
                <w:color w:val="000000"/>
                <w:kern w:val="0"/>
                <w:vertAlign w:val="superscript"/>
                <w:lang w:eastAsia="en-CA"/>
                <w14:ligatures w14:val="none"/>
              </w:rPr>
              <w:t>–1</w:t>
            </w:r>
          </w:p>
        </w:tc>
      </w:tr>
      <w:tr w:rsidR="00C619E5" w:rsidRPr="00BF039F" w14:paraId="04F952F8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AC1EE" w14:textId="77777777" w:rsidR="00C619E5" w:rsidRPr="00BF039F" w:rsidRDefault="00C619E5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Kane5_1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EB7C8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9.0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D31DA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73.2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E2288" w14:textId="1116D448" w:rsidR="00C619E5" w:rsidRPr="00BF039F" w:rsidRDefault="00CC006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4</w:t>
            </w:r>
            <w:r w:rsidR="00C619E5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8-0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F86EF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85C42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0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83D39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2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18740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3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E9064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9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64D22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9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9CE0A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.6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25AC7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2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17BF5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.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D1C8D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D300E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0</w:t>
            </w:r>
          </w:p>
        </w:tc>
      </w:tr>
      <w:tr w:rsidR="00C619E5" w:rsidRPr="00BF039F" w14:paraId="3AD22D0F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0AB50" w14:textId="77777777" w:rsidR="00C619E5" w:rsidRPr="00BF039F" w:rsidRDefault="00C619E5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Kane5_10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91740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9.0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D970B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73.2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83B98" w14:textId="6121D038" w:rsidR="00C619E5" w:rsidRPr="00BF039F" w:rsidRDefault="00CC006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4</w:t>
            </w:r>
            <w:r w:rsidR="00C619E5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8-0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2EB58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B607E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0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18D3A" w14:textId="0B8DE4FE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4</w:t>
            </w:r>
            <w:r w:rsidR="00D2020D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3C08A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3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E3924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.0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2C6BD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EFE08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9.0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42351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4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BACEC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9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5B30E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0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2C0FA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410</w:t>
            </w:r>
          </w:p>
        </w:tc>
      </w:tr>
      <w:tr w:rsidR="00C619E5" w:rsidRPr="00BF039F" w14:paraId="3E53CD46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76434" w14:textId="77777777" w:rsidR="00C619E5" w:rsidRPr="00BF039F" w:rsidRDefault="00C619E5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Kane5_26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BEADF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9.0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E2787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73.2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F60ED" w14:textId="06772C15" w:rsidR="00C619E5" w:rsidRPr="00BF039F" w:rsidRDefault="00CC006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4</w:t>
            </w:r>
            <w:r w:rsidR="00C619E5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8-0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639BE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1F91A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1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E346E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.0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E65F0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6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952F9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.5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0E96E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80C09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0.3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27E66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5.5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7F3AF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C583E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209EE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00</w:t>
            </w:r>
          </w:p>
        </w:tc>
      </w:tr>
      <w:tr w:rsidR="00C619E5" w:rsidRPr="00BF039F" w14:paraId="22A1228A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6B9CB" w14:textId="77777777" w:rsidR="00C619E5" w:rsidRPr="00BF039F" w:rsidRDefault="00C619E5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Kane5_51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25F8A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9.0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7ECDA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73.2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6381F" w14:textId="2C55A726" w:rsidR="00C619E5" w:rsidRPr="00BF039F" w:rsidRDefault="00CC006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4</w:t>
            </w:r>
            <w:r w:rsidR="00C619E5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8-0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3B754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D08F4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2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D40CC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.7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BA8E1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9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A8040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2.9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70027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D9708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.6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7F6F4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2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9E1CD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1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87CA5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2937D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40</w:t>
            </w:r>
          </w:p>
        </w:tc>
      </w:tr>
      <w:tr w:rsidR="00C619E5" w:rsidRPr="00BF039F" w14:paraId="496B0BBE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6D2FD" w14:textId="77777777" w:rsidR="00C619E5" w:rsidRPr="00BF039F" w:rsidRDefault="00C619E5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Kane5_91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8F8FE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9.0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5143F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73.2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684FD" w14:textId="51607F8B" w:rsidR="00C619E5" w:rsidRPr="00BF039F" w:rsidRDefault="00CC006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4</w:t>
            </w:r>
            <w:r w:rsidR="00C619E5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8-0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8980D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E2921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3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C9AE0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9.5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E4C95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0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CB55E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3.9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68454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F78A9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6.7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4D411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0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886DD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4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A9B56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5FDEB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0</w:t>
            </w:r>
          </w:p>
        </w:tc>
      </w:tr>
      <w:tr w:rsidR="00C619E5" w:rsidRPr="00BF039F" w14:paraId="63D13742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E5D07" w14:textId="77777777" w:rsidR="00C619E5" w:rsidRPr="00BF039F" w:rsidRDefault="00C619E5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Kane5_142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3A9AF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9.0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19E1B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73.2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B2B48" w14:textId="58747024" w:rsidR="00C619E5" w:rsidRPr="00BF039F" w:rsidRDefault="00CC006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4</w:t>
            </w:r>
            <w:r w:rsidR="00C619E5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8-0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828D8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3CF72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3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A0E3F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1.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16BD1" w14:textId="492FDAB0" w:rsidR="00C619E5" w:rsidRPr="00BF039F" w:rsidRDefault="000942E2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na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1FE1A" w14:textId="318E7687" w:rsidR="00C619E5" w:rsidRPr="00BF039F" w:rsidRDefault="000942E2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na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E08BA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1CD3E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5.9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B9F29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0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5C75B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4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DB16B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C3B06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60</w:t>
            </w:r>
          </w:p>
        </w:tc>
      </w:tr>
      <w:tr w:rsidR="00C619E5" w:rsidRPr="00BF039F" w14:paraId="7EDE633B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1D643" w14:textId="77777777" w:rsidR="00C619E5" w:rsidRPr="00BF039F" w:rsidRDefault="00C619E5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Kane5_162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5A8C6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9.0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88514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73.2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61F3D" w14:textId="1F010BFA" w:rsidR="00C619E5" w:rsidRPr="00BF039F" w:rsidRDefault="00CC006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4</w:t>
            </w:r>
            <w:r w:rsidR="00C619E5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8-0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9523C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49101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3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B9899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1.5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9F920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0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72EC4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3.6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A15DC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6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547C0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5.7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E7EBE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0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131BD" w14:textId="7E8CED98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6</w:t>
            </w:r>
            <w:r w:rsidR="00D2020D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DFD06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9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08F17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620</w:t>
            </w:r>
          </w:p>
        </w:tc>
      </w:tr>
      <w:tr w:rsidR="00C619E5" w:rsidRPr="00BF039F" w14:paraId="14D1562E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1D4A2" w14:textId="77777777" w:rsidR="00C619E5" w:rsidRPr="00BF039F" w:rsidRDefault="00C619E5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Kane5_238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70A9D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9.0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F18FB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73.2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E16E6" w14:textId="44B129EA" w:rsidR="00C619E5" w:rsidRPr="00BF039F" w:rsidRDefault="00CC006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4</w:t>
            </w:r>
            <w:r w:rsidR="00C619E5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8-0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1347F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7B5CB" w14:textId="6796D373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4.6</w:t>
            </w:r>
            <w:r w:rsidR="000942E2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5F56D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1.5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537C9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9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9BDAF" w14:textId="694F8788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9.2</w:t>
            </w:r>
            <w:r w:rsidR="00D2020D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ECE18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561BB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4.8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33C2C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0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81390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9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36243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D945D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0</w:t>
            </w:r>
          </w:p>
        </w:tc>
      </w:tr>
      <w:tr w:rsidR="00C619E5" w:rsidRPr="00BF039F" w14:paraId="4661F28D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3E480" w14:textId="77777777" w:rsidR="00C619E5" w:rsidRPr="00BF039F" w:rsidRDefault="00C619E5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St120_2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1C868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7.32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229AE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75.7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5C144" w14:textId="689B95EB" w:rsidR="00C619E5" w:rsidRPr="00BF039F" w:rsidRDefault="00CC006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4</w:t>
            </w:r>
            <w:r w:rsidR="00C619E5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8-0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42B5E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06A93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8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55070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2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B93A9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3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C6C00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7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7F8EA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51CB3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6.4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AC3E2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1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9B289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5.5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2E7F1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7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8EEE8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640</w:t>
            </w:r>
          </w:p>
        </w:tc>
      </w:tr>
      <w:tr w:rsidR="00C619E5" w:rsidRPr="00BF039F" w14:paraId="33BF45BF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2F4DF" w14:textId="77777777" w:rsidR="00C619E5" w:rsidRPr="00BF039F" w:rsidRDefault="00C619E5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St120_20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8ED33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7.32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07D5E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75.7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64FB2" w14:textId="49F4BF5F" w:rsidR="00C619E5" w:rsidRPr="00BF039F" w:rsidRDefault="00CC006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4</w:t>
            </w:r>
            <w:r w:rsidR="00C619E5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8-0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C439E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AEA39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1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88725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5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5426C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5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21AF9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.5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1B878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9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EB0A8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9.0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BE76F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0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A7554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.9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3CF7D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1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BBC2F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50</w:t>
            </w:r>
          </w:p>
        </w:tc>
      </w:tr>
      <w:tr w:rsidR="00C619E5" w:rsidRPr="00BF039F" w14:paraId="5E825CD1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36EBA" w14:textId="77777777" w:rsidR="00C619E5" w:rsidRPr="00BF039F" w:rsidRDefault="00C619E5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St120_40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BB434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7.32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D188B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75.7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34479" w14:textId="3EF1A5E2" w:rsidR="00C619E5" w:rsidRPr="00BF039F" w:rsidRDefault="00CC006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4</w:t>
            </w:r>
            <w:r w:rsidR="00C619E5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8-0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67D5E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46DD1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2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5DB3F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6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8BE27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5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3B5D6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4.6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39A26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D819D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.6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24DC2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1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DF0B4" w14:textId="20C4C88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5</w:t>
            </w:r>
            <w:r w:rsidR="000942E2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.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81270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84601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40</w:t>
            </w:r>
          </w:p>
        </w:tc>
      </w:tr>
      <w:tr w:rsidR="00C619E5" w:rsidRPr="00BF039F" w14:paraId="739D6474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FB091" w14:textId="77777777" w:rsidR="00C619E5" w:rsidRPr="00BF039F" w:rsidRDefault="00C619E5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St120_71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58112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7.32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55393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75.7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4058C" w14:textId="54F95896" w:rsidR="00C619E5" w:rsidRPr="00BF039F" w:rsidRDefault="00CC006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4</w:t>
            </w:r>
            <w:r w:rsidR="00C619E5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8-0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588DA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FE77F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2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0A484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5.8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42A53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9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8B234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1.0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95F10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0D17D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.7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178CF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0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47337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6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4F2E6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74D4D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0</w:t>
            </w:r>
          </w:p>
        </w:tc>
      </w:tr>
      <w:tr w:rsidR="00C619E5" w:rsidRPr="00BF039F" w14:paraId="73D39652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39C0A" w14:textId="77777777" w:rsidR="00C619E5" w:rsidRPr="00BF039F" w:rsidRDefault="00C619E5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St120_101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62D0A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7.32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A806C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75.7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D7404" w14:textId="2F2FFBFF" w:rsidR="00C619E5" w:rsidRPr="00BF039F" w:rsidRDefault="00CC006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4</w:t>
            </w:r>
            <w:r w:rsidR="00C619E5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8-0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8B3EB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AF897" w14:textId="203AD0ED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3.1</w:t>
            </w:r>
            <w:r w:rsidR="000942E2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F97DE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.8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1DF6A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9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4AF16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2.9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DC711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ABC7A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.0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D8456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0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AC649" w14:textId="7F83DA59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8</w:t>
            </w:r>
            <w:r w:rsidR="00D2020D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5BFD9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DE628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0</w:t>
            </w:r>
          </w:p>
        </w:tc>
      </w:tr>
      <w:tr w:rsidR="00C619E5" w:rsidRPr="00BF039F" w14:paraId="5D717F22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AC97E" w14:textId="77777777" w:rsidR="00C619E5" w:rsidRPr="00BF039F" w:rsidRDefault="00C619E5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St120_304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0AA6F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7.32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73EFD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75.7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84182" w14:textId="4B1EA9FF" w:rsidR="00C619E5" w:rsidRPr="00BF039F" w:rsidRDefault="00CC006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4</w:t>
            </w:r>
            <w:r w:rsidR="00C619E5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8-0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5EAA7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7B4A7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4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A360B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1.0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839DB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9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07C0C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2.0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3AB01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42C9E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5.6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06890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0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83AE0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0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75FB1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41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EEB9B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310</w:t>
            </w:r>
          </w:p>
        </w:tc>
      </w:tr>
      <w:tr w:rsidR="00C619E5" w:rsidRPr="00BF039F" w14:paraId="17A3C2F3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735C8" w14:textId="77777777" w:rsidR="00C619E5" w:rsidRPr="00BF039F" w:rsidRDefault="00C619E5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St120_404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73238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7.32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E4BCA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75.7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E35C3" w14:textId="4805C26C" w:rsidR="00C619E5" w:rsidRPr="00BF039F" w:rsidRDefault="00CC006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4</w:t>
            </w:r>
            <w:r w:rsidR="00C619E5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8-0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14837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C3FAC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4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36D39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1.2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1DEFA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9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3F5CC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1.1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97484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7CAE3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5.5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F45B3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0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1B8B2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0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7683E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3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6FBB9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30</w:t>
            </w:r>
          </w:p>
        </w:tc>
      </w:tr>
      <w:tr w:rsidR="00C619E5" w:rsidRPr="00BF039F" w14:paraId="47C72CA5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A967C" w14:textId="77777777" w:rsidR="00C619E5" w:rsidRPr="00BF039F" w:rsidRDefault="00C619E5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St120_549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BBAFB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7.32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12844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75.7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2B277" w14:textId="4C445D82" w:rsidR="00C619E5" w:rsidRPr="00BF039F" w:rsidRDefault="00CC006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4</w:t>
            </w:r>
            <w:r w:rsidR="00C619E5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8-0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53913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B7070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4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526B2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1.4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A4260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9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109D5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1.2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3099F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4F00F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5.3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A1403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EA981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1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9A1CA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9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099C0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90</w:t>
            </w:r>
          </w:p>
        </w:tc>
      </w:tr>
      <w:tr w:rsidR="00C619E5" w:rsidRPr="00BF039F" w14:paraId="6B7C285E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8A43C" w14:textId="77777777" w:rsidR="00C619E5" w:rsidRPr="00BF039F" w:rsidRDefault="00C619E5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TU1_12_7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17A06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6.01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3050E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60.24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5D1DD" w14:textId="1BAEA7DC" w:rsidR="00C619E5" w:rsidRPr="00BF039F" w:rsidRDefault="00CC006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2</w:t>
            </w:r>
            <w:r w:rsidR="00C619E5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8-3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0D4CA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02A7E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5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AE6D6" w14:textId="16539F9B" w:rsidR="00C619E5" w:rsidRPr="00BF039F" w:rsidRDefault="00D2020D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nd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66906" w14:textId="5D96A216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5</w:t>
            </w:r>
            <w:r w:rsidR="00D2020D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7D763" w14:textId="76D52092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.5</w:t>
            </w:r>
            <w:r w:rsidR="00D2020D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E9A07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7C6B3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.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EAECC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0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4A5FE" w14:textId="384DAFB2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.6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0F1F7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6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F71C4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93</w:t>
            </w:r>
          </w:p>
        </w:tc>
      </w:tr>
      <w:tr w:rsidR="00C619E5" w:rsidRPr="00BF039F" w14:paraId="63800868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598E2" w14:textId="77777777" w:rsidR="00C619E5" w:rsidRPr="00BF039F" w:rsidRDefault="00C619E5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TU1_12_69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6DDF5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6.01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DE143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60.24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79856" w14:textId="22AC63C0" w:rsidR="00C619E5" w:rsidRPr="00BF039F" w:rsidRDefault="00CC006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2</w:t>
            </w:r>
            <w:r w:rsidR="00C619E5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8-3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C02A5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E40E4" w14:textId="0B6DC80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1.2</w:t>
            </w:r>
            <w:r w:rsidR="000942E2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C5993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8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521DC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9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0DD60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6.2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9674B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C83A9" w14:textId="579EA7FB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4.6</w:t>
            </w:r>
            <w:r w:rsidR="00146EF8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3B4F2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4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19DDA" w14:textId="0D766044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2</w:t>
            </w:r>
            <w:r w:rsidR="000942E2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18A4A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0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30768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521</w:t>
            </w:r>
          </w:p>
        </w:tc>
      </w:tr>
      <w:tr w:rsidR="00C619E5" w:rsidRPr="00BF039F" w14:paraId="27085F1E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F5FA3" w14:textId="77777777" w:rsidR="00C619E5" w:rsidRPr="00BF039F" w:rsidRDefault="00C619E5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TU1_12_93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4D298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6.01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FFE04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60.24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0AF67" w14:textId="7F9B0F90" w:rsidR="00C619E5" w:rsidRPr="00BF039F" w:rsidRDefault="00CC006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2</w:t>
            </w:r>
            <w:r w:rsidR="00C619E5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8-3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5D4FD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8CE32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1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B174D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6.5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9B538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3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A13CA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3.8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5FC2E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85BB6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5.1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31748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1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0E78C" w14:textId="1157CAB3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5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F96CB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88E50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38</w:t>
            </w:r>
          </w:p>
        </w:tc>
      </w:tr>
      <w:tr w:rsidR="00C619E5" w:rsidRPr="00BF039F" w14:paraId="09280A31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5CEE4" w14:textId="77777777" w:rsidR="00C619E5" w:rsidRPr="00BF039F" w:rsidRDefault="00C619E5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CB9_12_8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EB983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8.00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FAD06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49.98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D737C" w14:textId="7326F3F5" w:rsidR="00C619E5" w:rsidRPr="00BF039F" w:rsidRDefault="00CC006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2</w:t>
            </w:r>
            <w:r w:rsidR="00C619E5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8-2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40748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82794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6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32B1D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9C2EA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5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75A82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.6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7FC59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8DB57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.1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37FEF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0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FB9CE" w14:textId="37014224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.1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806B3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1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5EC53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67</w:t>
            </w:r>
          </w:p>
        </w:tc>
      </w:tr>
      <w:tr w:rsidR="00C619E5" w:rsidRPr="00BF039F" w14:paraId="0A6205CA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BABB4" w14:textId="77777777" w:rsidR="00C619E5" w:rsidRPr="00BF039F" w:rsidRDefault="00C619E5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CB9_12_69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6F12F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8.00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F54EA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49.98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981BB" w14:textId="5469D316" w:rsidR="00C619E5" w:rsidRPr="00BF039F" w:rsidRDefault="00CC006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2</w:t>
            </w:r>
            <w:r w:rsidR="00C619E5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8-2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2ABEA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A06B4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1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FE0F0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4.8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51DD9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1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6CC53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0.4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9525C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974D3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4.7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3C7F3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A9483" w14:textId="6934A568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4</w:t>
            </w:r>
            <w:r w:rsidR="000942E2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03A43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9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7D98E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45</w:t>
            </w:r>
          </w:p>
        </w:tc>
      </w:tr>
      <w:tr w:rsidR="00C619E5" w:rsidRPr="00BF039F" w14:paraId="55DB7080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4CAC1" w14:textId="77777777" w:rsidR="00C619E5" w:rsidRPr="00BF039F" w:rsidRDefault="00C619E5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CB11_12_7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34D0B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9.00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F6D72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49.98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68F13" w14:textId="2D8D94B6" w:rsidR="00C619E5" w:rsidRPr="00BF039F" w:rsidRDefault="00CC006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2</w:t>
            </w:r>
            <w:r w:rsidR="00C619E5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8-2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B8BAA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9E8B3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6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10341" w14:textId="447CF1B5" w:rsidR="00C619E5" w:rsidRPr="00BF039F" w:rsidRDefault="00D2020D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nd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6A17E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5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E2030" w14:textId="2B0F6E69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.6</w:t>
            </w:r>
            <w:r w:rsidR="00D2020D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59ADD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310C9" w14:textId="7C9F1AC0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.2</w:t>
            </w:r>
            <w:r w:rsidR="00146EF8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7DC91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0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56FBA" w14:textId="153380BC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.0</w:t>
            </w:r>
            <w:r w:rsidR="000942E2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C3698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3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74127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09</w:t>
            </w:r>
          </w:p>
        </w:tc>
      </w:tr>
      <w:tr w:rsidR="00C619E5" w:rsidRPr="00BF039F" w14:paraId="7097D753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7B7BD" w14:textId="77777777" w:rsidR="00C619E5" w:rsidRPr="00BF039F" w:rsidRDefault="00C619E5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CB11_12_79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0B450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9.00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2350F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49.98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A4BAE" w14:textId="22AC8C9C" w:rsidR="00C619E5" w:rsidRPr="00BF039F" w:rsidRDefault="00CC006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2</w:t>
            </w:r>
            <w:r w:rsidR="00C619E5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8-2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613C7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16A4B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1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7B781" w14:textId="1A80E13D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6.7</w:t>
            </w:r>
            <w:r w:rsidR="00523056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7BE28" w14:textId="567325E0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3</w:t>
            </w:r>
            <w:r w:rsidR="00523056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6ECC2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3.1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59B5A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5B379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4.8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2F262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1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99A1B" w14:textId="0DAB413E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7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9C510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9ED0D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22</w:t>
            </w:r>
          </w:p>
        </w:tc>
      </w:tr>
      <w:tr w:rsidR="00C619E5" w:rsidRPr="00BF039F" w14:paraId="65B42720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C6F8F" w14:textId="77777777" w:rsidR="00C619E5" w:rsidRPr="00BF039F" w:rsidRDefault="00C619E5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CB11_12_105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083B6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9.00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9B0E3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49.98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3D127" w14:textId="672EC31B" w:rsidR="00C619E5" w:rsidRPr="00BF039F" w:rsidRDefault="00CC006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2</w:t>
            </w:r>
            <w:r w:rsidR="00C619E5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8-2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B9319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6D5F6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2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B1AD5" w14:textId="5D4D92FC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1.1</w:t>
            </w:r>
            <w:r w:rsidR="00523056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12D68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6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7A1F5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3.1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D102B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6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20522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5.1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BB614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0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4F71C" w14:textId="0279ED51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9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8987B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E8012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9</w:t>
            </w:r>
          </w:p>
        </w:tc>
      </w:tr>
      <w:tr w:rsidR="00C619E5" w:rsidRPr="00BF039F" w14:paraId="1DDBC5EB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DE8BE" w14:textId="77777777" w:rsidR="00C619E5" w:rsidRPr="00BF039F" w:rsidRDefault="00C619E5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CB16_12_7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68D01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7.99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C19E2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40.0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9C79F" w14:textId="7DA0C82C" w:rsidR="00C619E5" w:rsidRPr="00BF039F" w:rsidRDefault="00CC006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2</w:t>
            </w:r>
            <w:r w:rsidR="00C619E5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8-2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BF468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C04DC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7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345EA" w14:textId="67604F41" w:rsidR="00C619E5" w:rsidRPr="00BF039F" w:rsidRDefault="00D2020D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nd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DDB41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5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11DC3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.3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F90D0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366A3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.3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54459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0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BC899" w14:textId="55A480D1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.2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B6D3F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2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AF7A8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20</w:t>
            </w:r>
          </w:p>
        </w:tc>
      </w:tr>
      <w:tr w:rsidR="00C619E5" w:rsidRPr="00BF039F" w14:paraId="539D6415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492B4" w14:textId="77777777" w:rsidR="00C619E5" w:rsidRPr="00BF039F" w:rsidRDefault="00C619E5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CB16_12_56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CBE0F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7.99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427E9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40.0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BBCAE" w14:textId="6A61EF44" w:rsidR="00C619E5" w:rsidRPr="00BF039F" w:rsidRDefault="00CC006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2</w:t>
            </w:r>
            <w:r w:rsidR="00C619E5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8-2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25168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9AF5E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95F8D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.0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352C1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9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A883C" w14:textId="0A0B6B3E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6.6</w:t>
            </w:r>
            <w:r w:rsidR="00D2020D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942A1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E1CB7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4.7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066A1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6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E19A3" w14:textId="2DAA17DC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4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A5251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9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4A792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70</w:t>
            </w:r>
          </w:p>
        </w:tc>
      </w:tr>
      <w:tr w:rsidR="00C619E5" w:rsidRPr="00BF039F" w14:paraId="7B9F562E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55484" w14:textId="77777777" w:rsidR="00C619E5" w:rsidRPr="00BF039F" w:rsidRDefault="00C619E5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CB16_12_117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83274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7.99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4788F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40.0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1FFC8" w14:textId="06EEA5A8" w:rsidR="00C619E5" w:rsidRPr="00BF039F" w:rsidRDefault="00CC006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2</w:t>
            </w:r>
            <w:r w:rsidR="00C619E5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8-2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E82D5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E03CA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2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43120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1.4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D832D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6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E1410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4.0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484ED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6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C4D24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5.1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83E22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0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49950" w14:textId="29DF4D6B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9</w:t>
            </w:r>
            <w:r w:rsidR="000942E2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A4851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4EC04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6</w:t>
            </w:r>
          </w:p>
        </w:tc>
      </w:tr>
      <w:tr w:rsidR="00C619E5" w:rsidRPr="00BF039F" w14:paraId="75F01A85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A15E1" w14:textId="77777777" w:rsidR="00C619E5" w:rsidRPr="00BF039F" w:rsidRDefault="00C619E5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CBN_12_7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61342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0.88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D9F7E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37.44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CA0C9" w14:textId="563BB867" w:rsidR="00C619E5" w:rsidRPr="00BF039F" w:rsidRDefault="00CC006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2</w:t>
            </w:r>
            <w:r w:rsidR="00C619E5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8-2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0E3D0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05D29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8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2A305" w14:textId="66E01226" w:rsidR="00C619E5" w:rsidRPr="00BF039F" w:rsidRDefault="00D2020D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nd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4C857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6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67D10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.7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87EEA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9C861" w14:textId="2AE811FF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.2</w:t>
            </w:r>
            <w:r w:rsidR="00146EF8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8DDE6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0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57DED" w14:textId="3B0055F3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.4</w:t>
            </w:r>
            <w:r w:rsidR="000942E2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C9782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4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D28B9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04</w:t>
            </w:r>
          </w:p>
        </w:tc>
      </w:tr>
      <w:tr w:rsidR="00C619E5" w:rsidRPr="00BF039F" w14:paraId="62A88A8A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64DF0" w14:textId="77777777" w:rsidR="00C619E5" w:rsidRPr="00BF039F" w:rsidRDefault="00C619E5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CBN_12_88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8C024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0.88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FD148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37.44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CBDCD" w14:textId="3BE307A8" w:rsidR="00C619E5" w:rsidRPr="00BF039F" w:rsidRDefault="00CC006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2</w:t>
            </w:r>
            <w:r w:rsidR="00C619E5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8-2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A4B0C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DE294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2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A0BBA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2.1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0AEBE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7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C9680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6.3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6806C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6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9737F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5.2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094D3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0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A1348" w14:textId="2D3AF5C3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3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28694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191F0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8</w:t>
            </w:r>
          </w:p>
        </w:tc>
      </w:tr>
      <w:tr w:rsidR="00C619E5" w:rsidRPr="00BF039F" w14:paraId="0AC3E4E2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7AE9D" w14:textId="77777777" w:rsidR="00C619E5" w:rsidRPr="00BF039F" w:rsidRDefault="00C619E5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CBN_12_153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2BF1C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0.88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A7B99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37.44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48209" w14:textId="767C131F" w:rsidR="00C619E5" w:rsidRPr="00BF039F" w:rsidRDefault="00CC006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2</w:t>
            </w:r>
            <w:r w:rsidR="00C619E5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8-2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D6ADD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960BA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3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07B24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6.1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0D711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.0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7697D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9.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6B0BC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5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6EB59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5.1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F8103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0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51519" w14:textId="04B36104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2</w:t>
            </w:r>
            <w:r w:rsidR="000942E2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74517" w14:textId="1D32EEEA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n</w:t>
            </w:r>
            <w:r w:rsidR="00D2020D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23124" w14:textId="7830705B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n</w:t>
            </w:r>
            <w:r w:rsidR="00D2020D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a</w:t>
            </w:r>
            <w:proofErr w:type="spellEnd"/>
          </w:p>
        </w:tc>
      </w:tr>
      <w:tr w:rsidR="00C619E5" w:rsidRPr="00BF039F" w14:paraId="7520C236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06B6D" w14:textId="77777777" w:rsidR="00C619E5" w:rsidRPr="00BF039F" w:rsidRDefault="00C619E5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CBN2_12_7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5E65A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0.19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2D58C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29.84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7474E" w14:textId="5C7D6E27" w:rsidR="00C619E5" w:rsidRPr="00BF039F" w:rsidRDefault="00CC006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2</w:t>
            </w:r>
            <w:r w:rsidR="00C619E5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8-2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7674F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311B8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8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BBFC0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1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7DEA0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6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46A9B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.8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A84EB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9DF39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.1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55BDB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0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1CBB5" w14:textId="3860D23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6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0AF00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9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68171" w14:textId="77777777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01</w:t>
            </w:r>
          </w:p>
        </w:tc>
      </w:tr>
      <w:tr w:rsidR="00C619E5" w:rsidRPr="00BF039F" w14:paraId="61CCFC95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D3A27" w14:textId="788CE161" w:rsidR="00C619E5" w:rsidRPr="00BF039F" w:rsidRDefault="00C619E5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CC74E" w14:textId="0069DE96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6CCB6" w14:textId="234A9CB0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E81FA1" w14:textId="760119E0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26890" w14:textId="450F461A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22690" w14:textId="11174719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E62BE" w14:textId="32F58C61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ED364" w14:textId="188149B6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F057EE" w14:textId="202076FB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A0C91" w14:textId="4E2FF03F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0FEFB" w14:textId="3EFEC09C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290AA" w14:textId="14489166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4AD6A" w14:textId="7267D44D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D9C52" w14:textId="3CC87CC8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29CFA" w14:textId="67A19470" w:rsidR="00C619E5" w:rsidRPr="00BF039F" w:rsidRDefault="00C619E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50572C" w:rsidRPr="00BF039F" w14:paraId="6F87FEB4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02C04" w14:textId="54447D0A" w:rsidR="0050572C" w:rsidRPr="00BF039F" w:rsidRDefault="0050572C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Sample_ID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55346" w14:textId="627DCF35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Latitu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A85248" w14:textId="0F8317A6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Longitu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699AA7" w14:textId="332EE44B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Dat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ED44D" w14:textId="28F8D26F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Tem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393CC" w14:textId="6CADC736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S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9BC78" w14:textId="61C0491E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NO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02CC0" w14:textId="28C1F052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PO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517D78" w14:textId="332D4D43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SiO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73584" w14:textId="6BF9C42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O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DCE964" w14:textId="67E6EA93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fCDOM</w:t>
            </w:r>
            <w:proofErr w:type="spellEnd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F24C0A" w14:textId="20C20483" w:rsidR="0050572C" w:rsidRPr="00BF039F" w:rsidRDefault="0050572C" w:rsidP="002367E7">
            <w:pPr>
              <w:spacing w:after="0" w:line="240" w:lineRule="auto"/>
              <w:jc w:val="right"/>
              <w:rPr>
                <w:rFonts w:cstheme="minorHAnsi"/>
              </w:rPr>
            </w:pPr>
            <w:proofErr w:type="spellStart"/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Chl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BE3A4" w14:textId="31C6D679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Bact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8D369" w14:textId="36366602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PP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32BE6" w14:textId="5FF435D6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NPP</w:t>
            </w:r>
          </w:p>
        </w:tc>
      </w:tr>
      <w:tr w:rsidR="0050572C" w:rsidRPr="00BF039F" w14:paraId="49C82CDC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02D133" w14:textId="29D11EEE" w:rsidR="0050572C" w:rsidRPr="00BF039F" w:rsidRDefault="0050572C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Stn</w:t>
            </w:r>
            <w:proofErr w:type="spellEnd"/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depth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048AC" w14:textId="036E356B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° Nor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0E2B4" w14:textId="3603FC60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° E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5BC4E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5B68E" w14:textId="3F313F40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° 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D94498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96159" w14:textId="5F545DFA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µ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85CEA" w14:textId="42A636F5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µM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613EB7" w14:textId="7D97277F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µM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AFFE26" w14:textId="2AD332D1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% sat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B5C176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CB948C" w14:textId="03514330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cstheme="minorHAnsi"/>
              </w:rPr>
              <w:t>mg m</w:t>
            </w:r>
            <w:r w:rsidRPr="00BF039F">
              <w:rPr>
                <w:rFonts w:cstheme="minorHAnsi"/>
                <w:vertAlign w:val="superscript"/>
              </w:rPr>
              <w:t>–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EA00B" w14:textId="5F8B31F2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0</w:t>
            </w:r>
            <w:r w:rsidRPr="00BF039F">
              <w:rPr>
                <w:rFonts w:eastAsia="Times New Roman" w:cstheme="minorHAnsi"/>
                <w:color w:val="000000"/>
                <w:kern w:val="0"/>
                <w:vertAlign w:val="superscript"/>
                <w:lang w:eastAsia="en-CA"/>
                <w14:ligatures w14:val="none"/>
              </w:rPr>
              <w:t>5</w:t>
            </w: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 xml:space="preserve"> mL</w:t>
            </w:r>
            <w:r w:rsidRPr="00BF039F">
              <w:rPr>
                <w:rFonts w:eastAsia="Times New Roman" w:cstheme="minorHAnsi"/>
                <w:color w:val="000000"/>
                <w:kern w:val="0"/>
                <w:vertAlign w:val="superscript"/>
                <w:lang w:eastAsia="en-CA"/>
                <w14:ligatures w14:val="none"/>
              </w:rPr>
              <w:t>–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1E901A" w14:textId="7A0802E1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cells mL</w:t>
            </w:r>
            <w:r w:rsidRPr="00BF039F">
              <w:rPr>
                <w:rFonts w:eastAsia="Times New Roman" w:cstheme="minorHAnsi"/>
                <w:color w:val="000000"/>
                <w:kern w:val="0"/>
                <w:vertAlign w:val="superscript"/>
                <w:lang w:eastAsia="en-CA"/>
                <w14:ligatures w14:val="none"/>
              </w:rPr>
              <w:t>–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B0193" w14:textId="20636D26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cells mL</w:t>
            </w:r>
            <w:r w:rsidRPr="00BF039F">
              <w:rPr>
                <w:rFonts w:eastAsia="Times New Roman" w:cstheme="minorHAnsi"/>
                <w:color w:val="000000"/>
                <w:kern w:val="0"/>
                <w:vertAlign w:val="superscript"/>
                <w:lang w:eastAsia="en-CA"/>
                <w14:ligatures w14:val="none"/>
              </w:rPr>
              <w:t>–1</w:t>
            </w:r>
          </w:p>
        </w:tc>
      </w:tr>
      <w:tr w:rsidR="0050572C" w:rsidRPr="00BF039F" w14:paraId="01D05BAD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77C9E" w14:textId="77777777" w:rsidR="0050572C" w:rsidRPr="00BF039F" w:rsidRDefault="0050572C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CBN2_12_64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47B8F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0.19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505B2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29.84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87B78" w14:textId="03E0B04A" w:rsidR="0050572C" w:rsidRPr="00BF039F" w:rsidRDefault="00CC006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2</w:t>
            </w:r>
            <w:r w:rsidR="0050572C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8-2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58388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3E98D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1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38457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.5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8C755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3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3FDE5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4.8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FF0F8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6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C051B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4.8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C9A53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2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94F40" w14:textId="167CE9B2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5</w:t>
            </w:r>
            <w:r w:rsidR="000942E2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20FB5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17B35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72</w:t>
            </w:r>
          </w:p>
        </w:tc>
      </w:tr>
      <w:tr w:rsidR="0050572C" w:rsidRPr="00BF039F" w14:paraId="786189FE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9B0E6" w14:textId="77777777" w:rsidR="0050572C" w:rsidRPr="00BF039F" w:rsidRDefault="0050572C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CBN2_12_154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4321C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0.19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342C0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29.84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48CC8" w14:textId="35E4A650" w:rsidR="0050572C" w:rsidRPr="00BF039F" w:rsidRDefault="00CC006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2</w:t>
            </w:r>
            <w:r w:rsidR="0050572C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8-2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97DA5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5E422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3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DA0E1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6.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197E2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9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C58CC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7.3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75D94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5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DF4F3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5.2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ABD42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0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B628B" w14:textId="4371F59B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8</w:t>
            </w:r>
            <w:r w:rsidR="000942E2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058F9" w14:textId="36824346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n</w:t>
            </w:r>
            <w:r w:rsidR="00D2020D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20048" w14:textId="15722856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n</w:t>
            </w:r>
            <w:r w:rsidR="00D2020D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a</w:t>
            </w:r>
            <w:proofErr w:type="spellEnd"/>
          </w:p>
        </w:tc>
      </w:tr>
      <w:tr w:rsidR="0050572C" w:rsidRPr="00BF039F" w14:paraId="2A99D826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7CC2F" w14:textId="77777777" w:rsidR="0050572C" w:rsidRPr="00BF039F" w:rsidRDefault="0050572C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TU1_13_6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10B1A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5.99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3D118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60.1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947BC" w14:textId="0B92156D" w:rsidR="0050572C" w:rsidRPr="00BF039F" w:rsidRDefault="00CC006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3</w:t>
            </w:r>
            <w:r w:rsidR="0050572C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8-1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1ABC0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69DEB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6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530EA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0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2541A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5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15424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.7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5DC19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957A9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.8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4F185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0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2505B" w14:textId="30EDE218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4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1B97B" w14:textId="6E854E31" w:rsidR="0050572C" w:rsidRPr="00BF039F" w:rsidRDefault="00D2020D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n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5786D" w14:textId="521A8794" w:rsidR="0050572C" w:rsidRPr="00BF039F" w:rsidRDefault="00D2020D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nd</w:t>
            </w:r>
            <w:proofErr w:type="spellEnd"/>
          </w:p>
        </w:tc>
      </w:tr>
      <w:tr w:rsidR="0050572C" w:rsidRPr="00BF039F" w14:paraId="499D41BC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5E8AB" w14:textId="77777777" w:rsidR="0050572C" w:rsidRPr="00BF039F" w:rsidRDefault="0050572C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TU1_13_55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BD12B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5.99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451F0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60.1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82C92" w14:textId="5C3422F2" w:rsidR="0050572C" w:rsidRPr="00BF039F" w:rsidRDefault="00CC006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3</w:t>
            </w:r>
            <w:r w:rsidR="0050572C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8-1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2A259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B0AD8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1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BEA7E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6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FBE83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9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C8028" w14:textId="294DE01A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6.5</w:t>
            </w:r>
            <w:r w:rsidR="00D2020D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D4CD5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95A1A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4.2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25F4E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9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EEE3B" w14:textId="074996EA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2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61E6E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4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A495D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50</w:t>
            </w:r>
          </w:p>
        </w:tc>
      </w:tr>
      <w:tr w:rsidR="0050572C" w:rsidRPr="00BF039F" w14:paraId="584FD122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FB80B" w14:textId="77777777" w:rsidR="0050572C" w:rsidRPr="00BF039F" w:rsidRDefault="0050572C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TU1_13_116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4434D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5.99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6E1D9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60.1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32BDB" w14:textId="09A512C4" w:rsidR="0050572C" w:rsidRPr="00BF039F" w:rsidRDefault="00CC006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3</w:t>
            </w:r>
            <w:r w:rsidR="0050572C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8-1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64B38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09B4E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2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2D1D4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1.1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8B1B1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6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5C0EB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3.0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6ED9C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6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64547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4.8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C72D5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0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E3E82" w14:textId="0719979D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4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0AEA1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8598A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10</w:t>
            </w:r>
          </w:p>
        </w:tc>
      </w:tr>
      <w:tr w:rsidR="0050572C" w:rsidRPr="00BF039F" w14:paraId="45C4D4A2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6E291" w14:textId="77777777" w:rsidR="0050572C" w:rsidRPr="00BF039F" w:rsidRDefault="0050572C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CB9_13_6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E86A7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8.02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0946D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50.1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AF8AF" w14:textId="195675FC" w:rsidR="0050572C" w:rsidRPr="00BF039F" w:rsidRDefault="00CC006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3</w:t>
            </w:r>
            <w:r w:rsidR="0050572C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8-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31850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85428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7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16AFB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20C81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5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68B3A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.5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80C28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73D70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.9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CC28A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0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FDB3C" w14:textId="787AF421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6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A61FE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E14E7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0</w:t>
            </w:r>
          </w:p>
        </w:tc>
      </w:tr>
      <w:tr w:rsidR="0050572C" w:rsidRPr="00BF039F" w14:paraId="14373D5B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E2837" w14:textId="77777777" w:rsidR="0050572C" w:rsidRPr="00BF039F" w:rsidRDefault="0050572C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CB9_13_66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985E5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8.02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279B6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50.1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3F496" w14:textId="0204652E" w:rsidR="0050572C" w:rsidRPr="00BF039F" w:rsidRDefault="00CC006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3</w:t>
            </w:r>
            <w:r w:rsidR="0050572C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8-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B048C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A3179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1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8B4CB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1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C8E50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8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C603E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5.5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4E172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9B1B9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4.1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3E1D9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4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BFAED" w14:textId="1FF491B2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3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63FAC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580B4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90</w:t>
            </w:r>
          </w:p>
        </w:tc>
      </w:tr>
      <w:tr w:rsidR="0050572C" w:rsidRPr="00BF039F" w14:paraId="13FC34C4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975DF" w14:textId="77777777" w:rsidR="0050572C" w:rsidRPr="00BF039F" w:rsidRDefault="0050572C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CB9_13_117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BAD21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8.02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D788C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50.1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6571E" w14:textId="062026A3" w:rsidR="0050572C" w:rsidRPr="00BF039F" w:rsidRDefault="00CC006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3</w:t>
            </w:r>
            <w:r w:rsidR="0050572C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8-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905F2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5EBE7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2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7F8B4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0.7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CC791" w14:textId="3D252D65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6</w:t>
            </w:r>
            <w:r w:rsidR="00D2020D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0C5AB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2.1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BE93F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6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FCB3D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4.8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4A33A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0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6A729" w14:textId="2AD1B4C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3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7A77C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126D9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</w:tr>
      <w:tr w:rsidR="0050572C" w:rsidRPr="00BF039F" w14:paraId="4C7C5EA9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10630" w14:textId="77777777" w:rsidR="0050572C" w:rsidRPr="00BF039F" w:rsidRDefault="0050572C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CB11_13_5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7481C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8.86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650DD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49.95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8D6F9" w14:textId="5F5991DA" w:rsidR="0050572C" w:rsidRPr="00BF039F" w:rsidRDefault="00CC006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3</w:t>
            </w:r>
            <w:r w:rsidR="0050572C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8-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BDA24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C4CBA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7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85781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0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1EB32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5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8B640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.5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4B454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6D6C0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.0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97498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0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AB3F9" w14:textId="07BBBCAC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0</w:t>
            </w:r>
            <w:r w:rsidR="000942E2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73F9C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00994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0</w:t>
            </w:r>
          </w:p>
        </w:tc>
      </w:tr>
      <w:tr w:rsidR="0050572C" w:rsidRPr="00BF039F" w14:paraId="65937721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868D0" w14:textId="77777777" w:rsidR="0050572C" w:rsidRPr="00BF039F" w:rsidRDefault="0050572C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CB11_13_84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9D13A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8.86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C537E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49.95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BF62B" w14:textId="69EBC6F9" w:rsidR="0050572C" w:rsidRPr="00BF039F" w:rsidRDefault="00CC006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3</w:t>
            </w:r>
            <w:r w:rsidR="0050572C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8-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FB0F5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4589B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1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81597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.8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10F2F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3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042EF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4.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4A1E4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38436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4.5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40A66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1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FAB6B" w14:textId="20E9624C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9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002D6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992DA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600</w:t>
            </w:r>
          </w:p>
        </w:tc>
      </w:tr>
      <w:tr w:rsidR="0050572C" w:rsidRPr="00BF039F" w14:paraId="3A9F33C3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E2732" w14:textId="77777777" w:rsidR="0050572C" w:rsidRPr="00BF039F" w:rsidRDefault="0050572C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CB11_13_114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28CD3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8.86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11E18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49.95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C5556" w14:textId="661313AC" w:rsidR="0050572C" w:rsidRPr="00BF039F" w:rsidRDefault="00CC006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3</w:t>
            </w:r>
            <w:r w:rsidR="0050572C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8-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2B430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75727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2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7321B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1.5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A25D4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6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9FEB3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4.1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CD3D8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6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7F5DC" w14:textId="24072E91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4.8</w:t>
            </w:r>
            <w:r w:rsidR="00146EF8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FE471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0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BB5FD" w14:textId="4A70580A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7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19D53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D6102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0</w:t>
            </w:r>
          </w:p>
        </w:tc>
      </w:tr>
      <w:tr w:rsidR="0050572C" w:rsidRPr="00BF039F" w14:paraId="0DAD8F77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195DC" w14:textId="77777777" w:rsidR="0050572C" w:rsidRPr="00BF039F" w:rsidRDefault="0050572C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CB12_13_6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EE07A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7.51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69412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47.8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B31A8" w14:textId="1F041D3C" w:rsidR="0050572C" w:rsidRPr="00BF039F" w:rsidRDefault="00CC006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3</w:t>
            </w:r>
            <w:r w:rsidR="0050572C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8-2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CDFEF" w14:textId="0B159AD3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.4</w:t>
            </w:r>
            <w:r w:rsidR="00D2020D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7AEDC" w14:textId="005C8B89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7.2</w:t>
            </w:r>
            <w:r w:rsidR="00D2020D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C225C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.0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F07C0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932E8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.4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2C62D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9624B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.9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CCF0F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0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03702" w14:textId="1EB4FE3B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4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B2949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B9C07" w14:textId="69732652" w:rsidR="0050572C" w:rsidRPr="00BF039F" w:rsidRDefault="00D2020D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nd</w:t>
            </w:r>
            <w:proofErr w:type="spellEnd"/>
          </w:p>
        </w:tc>
      </w:tr>
      <w:tr w:rsidR="0050572C" w:rsidRPr="00BF039F" w14:paraId="481374A4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57051" w14:textId="77777777" w:rsidR="0050572C" w:rsidRPr="00BF039F" w:rsidRDefault="0050572C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CB12_13_63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2B416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7.51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36F9B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47.8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D6F50" w14:textId="338302D7" w:rsidR="0050572C" w:rsidRPr="00BF039F" w:rsidRDefault="00CC006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3</w:t>
            </w:r>
            <w:r w:rsidR="0050572C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8-2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44061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6ADCA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1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61571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3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18205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8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5B7EE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5.5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E158E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DB83D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4.2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1B2DC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6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76C53" w14:textId="6481B0E6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3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39427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9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77A81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450</w:t>
            </w:r>
          </w:p>
        </w:tc>
      </w:tr>
      <w:tr w:rsidR="0050572C" w:rsidRPr="00BF039F" w14:paraId="24FBEDBD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E7FE3" w14:textId="77777777" w:rsidR="0050572C" w:rsidRPr="00BF039F" w:rsidRDefault="0050572C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CB12_13_116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CE5CF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7.51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8EE78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47.8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15B3E" w14:textId="52925E6A" w:rsidR="0050572C" w:rsidRPr="00BF039F" w:rsidRDefault="00CC006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3</w:t>
            </w:r>
            <w:r w:rsidR="0050572C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8-2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64ECA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95932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2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FCDBF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1.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4F885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6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EE1F5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3.0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F2D1A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6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201A8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4.9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66141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0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DA3AC" w14:textId="7B51C322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3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CEC01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4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6B935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50</w:t>
            </w:r>
          </w:p>
        </w:tc>
      </w:tr>
      <w:tr w:rsidR="0050572C" w:rsidRPr="00BF039F" w14:paraId="79F6306C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C2A13" w14:textId="77777777" w:rsidR="0050572C" w:rsidRPr="00BF039F" w:rsidRDefault="0050572C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CB16_13_6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70081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7.92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B3A63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40.15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BECF7" w14:textId="3FA477EB" w:rsidR="0050572C" w:rsidRPr="00BF039F" w:rsidRDefault="00CC006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3</w:t>
            </w:r>
            <w:r w:rsidR="0050572C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8-2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E8318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7EE82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8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5D34F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84E9E" w14:textId="564B639E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6</w:t>
            </w:r>
            <w:r w:rsidR="00D2020D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D0A32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.7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CF150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25909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.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E9958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0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D8E1A" w14:textId="4E6AE0F4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1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139B7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FD2C9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0</w:t>
            </w:r>
          </w:p>
        </w:tc>
      </w:tr>
      <w:tr w:rsidR="0050572C" w:rsidRPr="00BF039F" w14:paraId="5553D8D4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CA368" w14:textId="77777777" w:rsidR="0050572C" w:rsidRPr="00BF039F" w:rsidRDefault="0050572C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CB16_13_53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5B682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7.92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75817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40.15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B5367" w14:textId="48CE9F27" w:rsidR="0050572C" w:rsidRPr="00BF039F" w:rsidRDefault="00CC006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3</w:t>
            </w:r>
            <w:r w:rsidR="0050572C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8-2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B8995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9F9EF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1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639BC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6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1E180" w14:textId="25397BC4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9</w:t>
            </w:r>
            <w:r w:rsidR="00D2020D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4BD2B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6.4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A1A60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2A32E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4.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AC812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4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A2265" w14:textId="27DFBA79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5</w:t>
            </w:r>
            <w:r w:rsidR="000942E2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65DF3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1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F0446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80</w:t>
            </w:r>
          </w:p>
        </w:tc>
      </w:tr>
      <w:tr w:rsidR="0050572C" w:rsidRPr="00BF039F" w14:paraId="0EDA3F06" w14:textId="77777777" w:rsidTr="00937A91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23055" w14:textId="77777777" w:rsidR="0050572C" w:rsidRPr="00BF039F" w:rsidRDefault="0050572C" w:rsidP="00236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CB16_13_108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4F543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7.92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1D0A7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40.15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E4AD2" w14:textId="1099401B" w:rsidR="0050572C" w:rsidRPr="00BF039F" w:rsidRDefault="00CC0065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3</w:t>
            </w:r>
            <w:r w:rsidR="0050572C"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08-2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91DF3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-1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ECDF1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2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F6825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1.4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B4C3B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6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81F6A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4.0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A1740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6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AC1E6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4.8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D719D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0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C84CD" w14:textId="370816B9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5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F9479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FC44B" w14:textId="77777777" w:rsidR="0050572C" w:rsidRPr="00BF039F" w:rsidRDefault="0050572C" w:rsidP="002367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BF039F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40</w:t>
            </w:r>
          </w:p>
        </w:tc>
      </w:tr>
    </w:tbl>
    <w:p w14:paraId="0CAD2F91" w14:textId="77777777" w:rsidR="00805084" w:rsidRPr="009B2D4E" w:rsidRDefault="00805084"/>
    <w:sectPr w:rsidR="00805084" w:rsidRPr="009B2D4E" w:rsidSect="00F00DCD">
      <w:footerReference w:type="default" r:id="rId6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E68010" w14:textId="77777777" w:rsidR="00F91DFB" w:rsidRDefault="00F91DFB" w:rsidP="00F4704F">
      <w:pPr>
        <w:spacing w:after="0" w:line="240" w:lineRule="auto"/>
      </w:pPr>
      <w:r>
        <w:separator/>
      </w:r>
    </w:p>
  </w:endnote>
  <w:endnote w:type="continuationSeparator" w:id="0">
    <w:p w14:paraId="1D8B62AA" w14:textId="77777777" w:rsidR="00F91DFB" w:rsidRDefault="00F91DFB" w:rsidP="00F470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36570091"/>
      <w:docPartObj>
        <w:docPartGallery w:val="Page Numbers (Bottom of Page)"/>
        <w:docPartUnique/>
      </w:docPartObj>
    </w:sdtPr>
    <w:sdtContent>
      <w:p w14:paraId="25A73A59" w14:textId="1EF89026" w:rsidR="00F4704F" w:rsidRDefault="00F4704F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173A2F12" w14:textId="77777777" w:rsidR="00F4704F" w:rsidRDefault="00F4704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26F90C" w14:textId="77777777" w:rsidR="00F91DFB" w:rsidRDefault="00F91DFB" w:rsidP="00F4704F">
      <w:pPr>
        <w:spacing w:after="0" w:line="240" w:lineRule="auto"/>
      </w:pPr>
      <w:r>
        <w:separator/>
      </w:r>
    </w:p>
  </w:footnote>
  <w:footnote w:type="continuationSeparator" w:id="0">
    <w:p w14:paraId="4BB8825B" w14:textId="77777777" w:rsidR="00F91DFB" w:rsidRDefault="00F91DFB" w:rsidP="00F470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DCD"/>
    <w:rsid w:val="000942E2"/>
    <w:rsid w:val="00146EF8"/>
    <w:rsid w:val="001B2453"/>
    <w:rsid w:val="001B2D9F"/>
    <w:rsid w:val="001E1C4D"/>
    <w:rsid w:val="001E391D"/>
    <w:rsid w:val="002367E7"/>
    <w:rsid w:val="002E178B"/>
    <w:rsid w:val="00340489"/>
    <w:rsid w:val="00351DEC"/>
    <w:rsid w:val="00461B65"/>
    <w:rsid w:val="0050572C"/>
    <w:rsid w:val="00523056"/>
    <w:rsid w:val="00627D16"/>
    <w:rsid w:val="006B58C0"/>
    <w:rsid w:val="00805084"/>
    <w:rsid w:val="0086312C"/>
    <w:rsid w:val="008C5607"/>
    <w:rsid w:val="009316BD"/>
    <w:rsid w:val="00937A91"/>
    <w:rsid w:val="009B2D4E"/>
    <w:rsid w:val="00A27F35"/>
    <w:rsid w:val="00A30266"/>
    <w:rsid w:val="00AD4C04"/>
    <w:rsid w:val="00B667DA"/>
    <w:rsid w:val="00BB33B9"/>
    <w:rsid w:val="00BF039F"/>
    <w:rsid w:val="00C619E5"/>
    <w:rsid w:val="00C76D12"/>
    <w:rsid w:val="00C8149C"/>
    <w:rsid w:val="00CC0065"/>
    <w:rsid w:val="00D2020D"/>
    <w:rsid w:val="00D96CAD"/>
    <w:rsid w:val="00DD6475"/>
    <w:rsid w:val="00DE280A"/>
    <w:rsid w:val="00E3203C"/>
    <w:rsid w:val="00ED7340"/>
    <w:rsid w:val="00F00DCD"/>
    <w:rsid w:val="00F4704F"/>
    <w:rsid w:val="00F73CEF"/>
    <w:rsid w:val="00F91DFB"/>
    <w:rsid w:val="00FC2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F73B36"/>
  <w15:chartTrackingRefBased/>
  <w15:docId w15:val="{59424B13-F99B-43E5-B46E-D70F362DD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F00D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00D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00DC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00D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00DC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00D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00D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00D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00D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00DC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00D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00DC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00DCD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00DCD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00DC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00DC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00DC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00DC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00D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00D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00D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00D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00D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F00DC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00DCD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F00DCD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00DC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00DCD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F00DCD"/>
    <w:rPr>
      <w:b/>
      <w:bCs/>
      <w:smallCaps/>
      <w:color w:val="2F5496" w:themeColor="accent1" w:themeShade="BF"/>
      <w:spacing w:val="5"/>
    </w:rPr>
  </w:style>
  <w:style w:type="character" w:styleId="Lienhypertexte">
    <w:name w:val="Hyperlink"/>
    <w:basedOn w:val="Policepardfaut"/>
    <w:uiPriority w:val="99"/>
    <w:semiHidden/>
    <w:unhideWhenUsed/>
    <w:rsid w:val="00F00DCD"/>
    <w:rPr>
      <w:color w:val="467886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F00DCD"/>
    <w:rPr>
      <w:color w:val="96607D"/>
      <w:u w:val="single"/>
    </w:rPr>
  </w:style>
  <w:style w:type="paragraph" w:customStyle="1" w:styleId="msonormal0">
    <w:name w:val="msonormal"/>
    <w:basedOn w:val="Normal"/>
    <w:rsid w:val="00F00D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xl63">
    <w:name w:val="xl63"/>
    <w:basedOn w:val="Normal"/>
    <w:rsid w:val="00F00DCD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xl64">
    <w:name w:val="xl64"/>
    <w:basedOn w:val="Normal"/>
    <w:rsid w:val="00F00D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CA"/>
      <w14:ligatures w14:val="none"/>
    </w:rPr>
  </w:style>
  <w:style w:type="paragraph" w:customStyle="1" w:styleId="font5">
    <w:name w:val="font5"/>
    <w:basedOn w:val="Normal"/>
    <w:rsid w:val="008050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CA"/>
      <w14:ligatures w14:val="none"/>
    </w:rPr>
  </w:style>
  <w:style w:type="paragraph" w:customStyle="1" w:styleId="font6">
    <w:name w:val="font6"/>
    <w:basedOn w:val="Normal"/>
    <w:rsid w:val="008050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CA"/>
      <w14:ligatures w14:val="none"/>
    </w:rPr>
  </w:style>
  <w:style w:type="paragraph" w:styleId="En-tte">
    <w:name w:val="header"/>
    <w:basedOn w:val="Normal"/>
    <w:link w:val="En-tteCar"/>
    <w:uiPriority w:val="99"/>
    <w:unhideWhenUsed/>
    <w:rsid w:val="00F470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4704F"/>
  </w:style>
  <w:style w:type="paragraph" w:styleId="Pieddepage">
    <w:name w:val="footer"/>
    <w:basedOn w:val="Normal"/>
    <w:link w:val="PieddepageCar"/>
    <w:uiPriority w:val="99"/>
    <w:unhideWhenUsed/>
    <w:rsid w:val="00F470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470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55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2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1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6</Pages>
  <Words>2121</Words>
  <Characters>12091</Characters>
  <Application>Microsoft Office Word</Application>
  <DocSecurity>0</DocSecurity>
  <Lines>100</Lines>
  <Paragraphs>2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ie Lovejoy</dc:creator>
  <cp:keywords/>
  <dc:description/>
  <cp:lastModifiedBy>Connie Lovejoy</cp:lastModifiedBy>
  <cp:revision>24</cp:revision>
  <dcterms:created xsi:type="dcterms:W3CDTF">2024-08-20T18:59:00Z</dcterms:created>
  <dcterms:modified xsi:type="dcterms:W3CDTF">2024-08-26T18:01:00Z</dcterms:modified>
</cp:coreProperties>
</file>